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0465E" w14:textId="5C4E83E2" w:rsidR="00DD2C2A" w:rsidRDefault="00DD2C2A" w:rsidP="00DD2C2A">
      <w:pPr>
        <w:contextualSpacing/>
        <w:rPr>
          <w:rFonts w:eastAsia="Calibri"/>
          <w:b/>
          <w:sz w:val="24"/>
          <w:szCs w:val="24"/>
        </w:rPr>
      </w:pPr>
      <w:r>
        <w:rPr>
          <w:rFonts w:eastAsia="Calibri"/>
          <w:b/>
          <w:sz w:val="24"/>
          <w:szCs w:val="24"/>
        </w:rPr>
        <w:t>Additional File 2</w:t>
      </w:r>
    </w:p>
    <w:p w14:paraId="4B26620C" w14:textId="77777777" w:rsidR="00DD2C2A" w:rsidRDefault="00DD2C2A" w:rsidP="00DD2C2A">
      <w:pPr>
        <w:contextualSpacing/>
        <w:rPr>
          <w:rFonts w:eastAsia="Calibri"/>
          <w:b/>
          <w:sz w:val="24"/>
          <w:szCs w:val="24"/>
        </w:rPr>
      </w:pPr>
      <w:bookmarkStart w:id="0" w:name="_GoBack"/>
      <w:bookmarkEnd w:id="0"/>
    </w:p>
    <w:p w14:paraId="509786FD" w14:textId="0C5D67B6" w:rsidR="00DD2C2A" w:rsidRDefault="00DD2C2A" w:rsidP="00DD2C2A">
      <w:pPr>
        <w:contextualSpacing/>
        <w:rPr>
          <w:rFonts w:eastAsia="Calibri"/>
          <w:b/>
          <w:szCs w:val="24"/>
        </w:rPr>
      </w:pPr>
      <w:r w:rsidRPr="00DD2C2A">
        <w:rPr>
          <w:rFonts w:eastAsia="Calibri"/>
          <w:b/>
          <w:szCs w:val="24"/>
        </w:rPr>
        <w:t>Overview of study sites and their affiliated ethics committees</w:t>
      </w:r>
    </w:p>
    <w:p w14:paraId="76606869" w14:textId="77777777" w:rsidR="00DD2C2A" w:rsidRPr="00DD2C2A" w:rsidRDefault="00DD2C2A" w:rsidP="00DD2C2A">
      <w:pPr>
        <w:contextualSpacing/>
        <w:rPr>
          <w:rFonts w:eastAsia="Calibri"/>
          <w:b/>
          <w:szCs w:val="24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107"/>
        <w:gridCol w:w="5268"/>
        <w:gridCol w:w="5580"/>
      </w:tblGrid>
      <w:tr w:rsidR="00FA1689" w:rsidRPr="00FA1689" w14:paraId="26C73F09" w14:textId="77777777" w:rsidTr="00B27DF8">
        <w:tc>
          <w:tcPr>
            <w:tcW w:w="2107" w:type="dxa"/>
          </w:tcPr>
          <w:p w14:paraId="7645FC80" w14:textId="2E846C1F" w:rsidR="00DD2C2A" w:rsidRPr="00FA1689" w:rsidRDefault="00DD2C2A" w:rsidP="00DD2C2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Investigator no./Center no.</w:t>
            </w:r>
          </w:p>
        </w:tc>
        <w:tc>
          <w:tcPr>
            <w:tcW w:w="5268" w:type="dxa"/>
          </w:tcPr>
          <w:p w14:paraId="1BFD9BD6" w14:textId="77777777" w:rsidR="00DD2C2A" w:rsidRPr="00FA1689" w:rsidRDefault="00DD2C2A" w:rsidP="00DD2C2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Description of Research Facility,</w:t>
            </w:r>
          </w:p>
          <w:p w14:paraId="75F4A6FE" w14:textId="6B50181D" w:rsidR="00DD2C2A" w:rsidRPr="00FA1689" w:rsidRDefault="00DD2C2A" w:rsidP="00DD2C2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Hospital/ Institution, and Address</w:t>
            </w:r>
          </w:p>
        </w:tc>
        <w:tc>
          <w:tcPr>
            <w:tcW w:w="5580" w:type="dxa"/>
          </w:tcPr>
          <w:p w14:paraId="07BCC57C" w14:textId="77777777" w:rsidR="00DD2C2A" w:rsidRPr="00FA1689" w:rsidRDefault="00DD2C2A" w:rsidP="00DD2C2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Name of IEC/IRB Committee,</w:t>
            </w:r>
          </w:p>
          <w:p w14:paraId="45B75F13" w14:textId="353C6222" w:rsidR="00DD2C2A" w:rsidRPr="00FA1689" w:rsidRDefault="004E291E" w:rsidP="00DD2C2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Address</w:t>
            </w:r>
          </w:p>
        </w:tc>
      </w:tr>
      <w:tr w:rsidR="00FA1689" w:rsidRPr="00FA1689" w14:paraId="7E936FCF" w14:textId="77777777" w:rsidTr="00B27DF8">
        <w:tc>
          <w:tcPr>
            <w:tcW w:w="12955" w:type="dxa"/>
            <w:gridSpan w:val="3"/>
          </w:tcPr>
          <w:p w14:paraId="2A1EE712" w14:textId="0BBF2382" w:rsidR="00DD2C2A" w:rsidRPr="00FA1689" w:rsidRDefault="00DD2C2A" w:rsidP="00DD2C2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Australia</w:t>
            </w:r>
          </w:p>
        </w:tc>
      </w:tr>
      <w:tr w:rsidR="00FA1689" w:rsidRPr="00FA1689" w14:paraId="0C3EF293" w14:textId="77777777" w:rsidTr="00B27DF8">
        <w:tc>
          <w:tcPr>
            <w:tcW w:w="2107" w:type="dxa"/>
          </w:tcPr>
          <w:p w14:paraId="44C9FBA9" w14:textId="6698EA83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88807/ 063733</w:t>
            </w:r>
          </w:p>
        </w:tc>
        <w:tc>
          <w:tcPr>
            <w:tcW w:w="5268" w:type="dxa"/>
          </w:tcPr>
          <w:p w14:paraId="5A3E0C22" w14:textId="77777777" w:rsidR="004E291E" w:rsidRPr="00FA1689" w:rsidRDefault="004E291E" w:rsidP="004E291E">
            <w:pPr>
              <w:pStyle w:val="TableParagraph"/>
              <w:ind w:left="0" w:right="85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astern Clinical Research Unit 16 Arnold Street</w:t>
            </w:r>
          </w:p>
          <w:p w14:paraId="196454F0" w14:textId="77777777" w:rsidR="004E291E" w:rsidRPr="00FA1689" w:rsidRDefault="004E291E" w:rsidP="004E291E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Box Hill</w:t>
            </w:r>
          </w:p>
          <w:p w14:paraId="13C84F80" w14:textId="391B33D6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VIC, 3128 Australia</w:t>
            </w:r>
          </w:p>
        </w:tc>
        <w:tc>
          <w:tcPr>
            <w:tcW w:w="5580" w:type="dxa"/>
          </w:tcPr>
          <w:p w14:paraId="63A05881" w14:textId="77777777" w:rsidR="004E291E" w:rsidRPr="00FA1689" w:rsidRDefault="004E291E" w:rsidP="004E291E">
            <w:pPr>
              <w:pStyle w:val="TableParagraph"/>
              <w:ind w:left="0" w:right="335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astern Health Research and Ethics Committee, 5 Arnold Street, Box Hill, VIC, 3128 Australia</w:t>
            </w:r>
          </w:p>
          <w:p w14:paraId="069E9175" w14:textId="3BD0C569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64B92FD8" w14:textId="77777777" w:rsidTr="00B27DF8">
        <w:tc>
          <w:tcPr>
            <w:tcW w:w="2107" w:type="dxa"/>
          </w:tcPr>
          <w:p w14:paraId="65ECA64D" w14:textId="54AC8C37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15867 / 057300</w:t>
            </w:r>
          </w:p>
        </w:tc>
        <w:tc>
          <w:tcPr>
            <w:tcW w:w="5268" w:type="dxa"/>
          </w:tcPr>
          <w:p w14:paraId="42B4BAF4" w14:textId="01D992EA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Haematology Oncology Clinical Trials, Royal Hobart Hospital, 48 Liverpool Street, Hobart, Tasmania, Australia 7000</w:t>
            </w:r>
          </w:p>
        </w:tc>
        <w:tc>
          <w:tcPr>
            <w:tcW w:w="5580" w:type="dxa"/>
          </w:tcPr>
          <w:p w14:paraId="12E5D9F3" w14:textId="77777777" w:rsidR="004E291E" w:rsidRPr="00FA1689" w:rsidRDefault="004E291E" w:rsidP="004E291E">
            <w:pPr>
              <w:pStyle w:val="TableParagraph"/>
              <w:ind w:left="0" w:right="14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Human Research Ethics Committee (Tasmania) Network, University of Tasmania, Churchill Avenue, Sandy Bay 7005, Hobart, Tasmania, Australia</w:t>
            </w:r>
          </w:p>
          <w:p w14:paraId="2A74FA75" w14:textId="53322C74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48E4F867" w14:textId="77777777" w:rsidTr="00B27DF8">
        <w:tc>
          <w:tcPr>
            <w:tcW w:w="2107" w:type="dxa"/>
          </w:tcPr>
          <w:p w14:paraId="2F6D6D67" w14:textId="64AB6141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7501 / 057324</w:t>
            </w:r>
          </w:p>
        </w:tc>
        <w:tc>
          <w:tcPr>
            <w:tcW w:w="5268" w:type="dxa"/>
          </w:tcPr>
          <w:p w14:paraId="140ACC88" w14:textId="384E9882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Ashford Cancer Centre Research, Level 1, Tennyson Centre, 520 South Road, Kurraita Park, SA 5037 Australia</w:t>
            </w:r>
          </w:p>
        </w:tc>
        <w:tc>
          <w:tcPr>
            <w:tcW w:w="5580" w:type="dxa"/>
          </w:tcPr>
          <w:p w14:paraId="3A3D8B58" w14:textId="77777777" w:rsidR="004E291E" w:rsidRPr="00FA1689" w:rsidRDefault="004E291E" w:rsidP="004E291E">
            <w:pPr>
              <w:pStyle w:val="TableParagraph"/>
              <w:ind w:left="0" w:right="19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Bellberry Limited, 229 Greenhill Road, Dulwich, South Australia, 5065, Australia</w:t>
            </w:r>
          </w:p>
          <w:p w14:paraId="7D553526" w14:textId="46E039C7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32CD642D" w14:textId="77777777" w:rsidTr="00B27DF8">
        <w:tc>
          <w:tcPr>
            <w:tcW w:w="2107" w:type="dxa"/>
          </w:tcPr>
          <w:p w14:paraId="131A5C2A" w14:textId="3FEB9527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36357/ 057301</w:t>
            </w:r>
          </w:p>
        </w:tc>
        <w:tc>
          <w:tcPr>
            <w:tcW w:w="5268" w:type="dxa"/>
          </w:tcPr>
          <w:p w14:paraId="754E7B71" w14:textId="2DA958BD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Prince of Wales Hospital, Department of Medical Oncology, Barker street, Randwick NSW 2031, Australia</w:t>
            </w:r>
          </w:p>
        </w:tc>
        <w:tc>
          <w:tcPr>
            <w:tcW w:w="5580" w:type="dxa"/>
          </w:tcPr>
          <w:p w14:paraId="54BE1045" w14:textId="77777777" w:rsidR="004E291E" w:rsidRPr="00FA1689" w:rsidRDefault="004E291E" w:rsidP="004E291E">
            <w:pPr>
              <w:pStyle w:val="TableParagraph"/>
              <w:ind w:left="0" w:right="10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ancer Institute NSW Clinical Research Ethics Committee, Cancer Institute NSW, Level 1, Biomedical Building, Australian Technology Park, 1 Central Avenue, Eveleigh NSW 2015, Australia</w:t>
            </w:r>
          </w:p>
          <w:p w14:paraId="5EE28321" w14:textId="231566C1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8946E91" w14:textId="77777777" w:rsidTr="00B27DF8">
        <w:tc>
          <w:tcPr>
            <w:tcW w:w="2107" w:type="dxa"/>
          </w:tcPr>
          <w:p w14:paraId="0C88EE5D" w14:textId="0061F836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54418/ 057325</w:t>
            </w:r>
          </w:p>
        </w:tc>
        <w:tc>
          <w:tcPr>
            <w:tcW w:w="5268" w:type="dxa"/>
          </w:tcPr>
          <w:p w14:paraId="7C2D1B5B" w14:textId="62A5E273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ir Charles Gairdner Hospital, Hospital Avenue, Nedlands, WA, Australia 6009</w:t>
            </w:r>
          </w:p>
        </w:tc>
        <w:tc>
          <w:tcPr>
            <w:tcW w:w="5580" w:type="dxa"/>
          </w:tcPr>
          <w:p w14:paraId="10ED541C" w14:textId="77777777" w:rsidR="004E291E" w:rsidRPr="00FA1689" w:rsidRDefault="004E291E" w:rsidP="004E291E">
            <w:pPr>
              <w:pStyle w:val="TableParagraph"/>
              <w:ind w:left="0" w:right="27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ir Charles Gairdner Hospital Human Research Ethics Committee, Sir Charles Gairdner Hospital, Hospital Avenue, Nedlands, 6009, Western Australia, Australia.</w:t>
            </w:r>
          </w:p>
          <w:p w14:paraId="697F6D63" w14:textId="6DD659B6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7816A2D9" w14:textId="77777777" w:rsidTr="00B27DF8">
        <w:tc>
          <w:tcPr>
            <w:tcW w:w="2107" w:type="dxa"/>
          </w:tcPr>
          <w:p w14:paraId="51629754" w14:textId="30F1DF53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8700 / 057670</w:t>
            </w:r>
          </w:p>
        </w:tc>
        <w:tc>
          <w:tcPr>
            <w:tcW w:w="5268" w:type="dxa"/>
          </w:tcPr>
          <w:p w14:paraId="4E544582" w14:textId="210C06AF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Princess Alexandra Hospital, Cancer Services, Ipswich Rd, Woolloongabba, QLD 4102, Australia</w:t>
            </w:r>
          </w:p>
        </w:tc>
        <w:tc>
          <w:tcPr>
            <w:tcW w:w="5580" w:type="dxa"/>
          </w:tcPr>
          <w:p w14:paraId="65692C6E" w14:textId="3C0A2E56" w:rsidR="004E291E" w:rsidRPr="00FA1689" w:rsidRDefault="004E291E" w:rsidP="004E291E">
            <w:pPr>
              <w:pStyle w:val="TableParagraph"/>
              <w:ind w:left="0" w:right="221"/>
              <w:rPr>
                <w:rFonts w:ascii="Arial" w:eastAsia="Calibri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 xml:space="preserve">The Princess Alexandra Human Research Ethics Committee, Princess Alexandra Hospital, Ipswich Rd, Woolloongabba QLD 4102, Australia </w:t>
            </w:r>
          </w:p>
          <w:p w14:paraId="11FB7DD2" w14:textId="533C99E5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5C99BDD" w14:textId="77777777" w:rsidTr="00B27DF8">
        <w:tc>
          <w:tcPr>
            <w:tcW w:w="12955" w:type="dxa"/>
            <w:gridSpan w:val="3"/>
          </w:tcPr>
          <w:p w14:paraId="0C73E94B" w14:textId="04EE67AA" w:rsidR="004E291E" w:rsidRPr="00FA1689" w:rsidRDefault="004E291E" w:rsidP="004E291E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Belgium</w:t>
            </w:r>
          </w:p>
        </w:tc>
      </w:tr>
      <w:tr w:rsidR="00FA1689" w:rsidRPr="00FA1689" w14:paraId="259975B1" w14:textId="77777777" w:rsidTr="00B27DF8">
        <w:tc>
          <w:tcPr>
            <w:tcW w:w="2107" w:type="dxa"/>
          </w:tcPr>
          <w:p w14:paraId="502800D5" w14:textId="7E3591D2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92327 / 056945</w:t>
            </w:r>
          </w:p>
        </w:tc>
        <w:tc>
          <w:tcPr>
            <w:tcW w:w="5268" w:type="dxa"/>
          </w:tcPr>
          <w:p w14:paraId="6F702EC3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University Hospital Gent</w:t>
            </w:r>
          </w:p>
          <w:p w14:paraId="3DBED438" w14:textId="77777777" w:rsidR="004E291E" w:rsidRPr="00FA1689" w:rsidRDefault="004E291E" w:rsidP="004E291E">
            <w:pPr>
              <w:pStyle w:val="TableParagraph"/>
              <w:ind w:left="0" w:right="25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partment of Medical Oncology 4B2 De Pintelaan 185</w:t>
            </w:r>
          </w:p>
          <w:p w14:paraId="29B4C811" w14:textId="5CE0390A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9000 Gent Belgium</w:t>
            </w:r>
          </w:p>
        </w:tc>
        <w:tc>
          <w:tcPr>
            <w:tcW w:w="5580" w:type="dxa"/>
          </w:tcPr>
          <w:p w14:paraId="20F92687" w14:textId="77777777" w:rsidR="004E291E" w:rsidRPr="00FA1689" w:rsidRDefault="004E291E" w:rsidP="004E291E">
            <w:pPr>
              <w:pStyle w:val="TableParagraph"/>
              <w:ind w:left="0" w:right="180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'Ethique lnstitut Jules Bordet</w:t>
            </w:r>
          </w:p>
          <w:p w14:paraId="1147C01E" w14:textId="77777777" w:rsidR="004E291E" w:rsidRPr="00FA1689" w:rsidRDefault="004E291E" w:rsidP="004E291E">
            <w:pPr>
              <w:pStyle w:val="TableParagraph"/>
              <w:ind w:left="0" w:right="113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Boulevard de Waterloo 125 1000 Bruxelles</w:t>
            </w:r>
          </w:p>
          <w:p w14:paraId="08A205C9" w14:textId="77777777" w:rsidR="004E291E" w:rsidRPr="00FA1689" w:rsidRDefault="004E291E" w:rsidP="004E291E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Belgium</w:t>
            </w:r>
          </w:p>
          <w:p w14:paraId="176C021B" w14:textId="2F00CF97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46F44E14" w14:textId="77777777" w:rsidTr="00B27DF8">
        <w:tc>
          <w:tcPr>
            <w:tcW w:w="2107" w:type="dxa"/>
          </w:tcPr>
          <w:p w14:paraId="6722D170" w14:textId="56C2BBAA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93267 / 056943</w:t>
            </w:r>
          </w:p>
        </w:tc>
        <w:tc>
          <w:tcPr>
            <w:tcW w:w="5268" w:type="dxa"/>
          </w:tcPr>
          <w:p w14:paraId="73C9DBEE" w14:textId="77777777" w:rsidR="004E291E" w:rsidRPr="00FA1689" w:rsidRDefault="004E291E" w:rsidP="004E291E">
            <w:pPr>
              <w:pStyle w:val="TableParagraph"/>
              <w:ind w:left="0" w:right="52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ntre Hospitalier Universitaire de Liege</w:t>
            </w:r>
          </w:p>
          <w:p w14:paraId="22071BFE" w14:textId="70B46D9B" w:rsidR="004E291E" w:rsidRPr="00FA1689" w:rsidRDefault="004E291E" w:rsidP="004E291E">
            <w:pPr>
              <w:pStyle w:val="TableParagraph"/>
              <w:ind w:left="0" w:right="97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ervice d'oncologie medicale Batiment B35</w:t>
            </w:r>
          </w:p>
          <w:p w14:paraId="05C9B3B9" w14:textId="77777777" w:rsidR="004E291E" w:rsidRPr="00FA1689" w:rsidRDefault="004E291E" w:rsidP="004E291E">
            <w:pPr>
              <w:pStyle w:val="TableParagraph"/>
              <w:ind w:left="0" w:right="25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omaine Universitaire du Sart Tilman 4000 Liege</w:t>
            </w:r>
          </w:p>
          <w:p w14:paraId="3DC9984B" w14:textId="26006885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lastRenderedPageBreak/>
              <w:t>Belgium</w:t>
            </w:r>
          </w:p>
        </w:tc>
        <w:tc>
          <w:tcPr>
            <w:tcW w:w="5580" w:type="dxa"/>
          </w:tcPr>
          <w:p w14:paraId="78B68583" w14:textId="77777777" w:rsidR="004E291E" w:rsidRPr="00FA1689" w:rsidRDefault="004E291E" w:rsidP="004E291E">
            <w:pPr>
              <w:pStyle w:val="TableParagraph"/>
              <w:ind w:left="0" w:right="25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Comite d'Ethique lnstitut Jules Bordet Boulevard de Waterloo 125</w:t>
            </w:r>
          </w:p>
          <w:p w14:paraId="0D2CF292" w14:textId="77777777" w:rsidR="004E291E" w:rsidRPr="00FA1689" w:rsidRDefault="004E291E" w:rsidP="004E291E">
            <w:pPr>
              <w:pStyle w:val="TableParagraph"/>
              <w:ind w:left="0" w:right="222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1000 Bruxelles Belgium.</w:t>
            </w:r>
          </w:p>
          <w:p w14:paraId="79E45095" w14:textId="4D28A0F5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CAF5338" w14:textId="77777777" w:rsidTr="00B27DF8">
        <w:tc>
          <w:tcPr>
            <w:tcW w:w="2107" w:type="dxa"/>
          </w:tcPr>
          <w:p w14:paraId="0E89FAD4" w14:textId="7316A684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054808 / 056941</w:t>
            </w:r>
          </w:p>
        </w:tc>
        <w:tc>
          <w:tcPr>
            <w:tcW w:w="5268" w:type="dxa"/>
          </w:tcPr>
          <w:p w14:paraId="6063EE9F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 Jules Bordet</w:t>
            </w:r>
          </w:p>
          <w:p w14:paraId="74C62CAA" w14:textId="77777777" w:rsidR="004E291E" w:rsidRPr="00FA1689" w:rsidRDefault="004E291E" w:rsidP="004E291E">
            <w:pPr>
              <w:pStyle w:val="TableParagraph"/>
              <w:ind w:left="0" w:right="67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partment of Medical Oncology Boulevard de Waterloo 125 1000</w:t>
            </w:r>
            <w:r w:rsidRPr="00FA1689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Brussels</w:t>
            </w:r>
          </w:p>
          <w:p w14:paraId="5E6860D2" w14:textId="71AC6CF7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Belgium</w:t>
            </w:r>
          </w:p>
        </w:tc>
        <w:tc>
          <w:tcPr>
            <w:tcW w:w="5580" w:type="dxa"/>
          </w:tcPr>
          <w:p w14:paraId="7EDD3FA1" w14:textId="77777777" w:rsidR="004E291E" w:rsidRPr="00FA1689" w:rsidRDefault="004E291E" w:rsidP="004E291E">
            <w:pPr>
              <w:pStyle w:val="TableParagraph"/>
              <w:ind w:left="0" w:right="180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'Ethique lnstitut Jules Bordet</w:t>
            </w:r>
          </w:p>
          <w:p w14:paraId="08DF0618" w14:textId="77777777" w:rsidR="004E291E" w:rsidRPr="00FA1689" w:rsidRDefault="004E291E" w:rsidP="004E291E">
            <w:pPr>
              <w:pStyle w:val="TableParagraph"/>
              <w:ind w:left="0" w:right="113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Boulevard de Waterloo 125 1000 BruxellesBelgium</w:t>
            </w:r>
          </w:p>
          <w:p w14:paraId="65572EE7" w14:textId="06EA277C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14BA76D4" w14:textId="77777777" w:rsidTr="00B27DF8">
        <w:tc>
          <w:tcPr>
            <w:tcW w:w="2107" w:type="dxa"/>
          </w:tcPr>
          <w:p w14:paraId="3F6C8587" w14:textId="524FE0B0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93263/ 056944</w:t>
            </w:r>
          </w:p>
        </w:tc>
        <w:tc>
          <w:tcPr>
            <w:tcW w:w="5268" w:type="dxa"/>
          </w:tcPr>
          <w:p w14:paraId="71873C37" w14:textId="77777777" w:rsidR="004E291E" w:rsidRPr="00FA1689" w:rsidRDefault="004E291E" w:rsidP="004E291E">
            <w:pPr>
              <w:pStyle w:val="TableParagraph"/>
              <w:ind w:left="0" w:right="85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liniques Universitaires St-Luc Medical Oncology Unit Avenue Hippocrate</w:t>
            </w:r>
            <w:r w:rsidRPr="00FA1689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414B55C6" w14:textId="6C1E0695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1200 Brussels Belgium</w:t>
            </w:r>
          </w:p>
        </w:tc>
        <w:tc>
          <w:tcPr>
            <w:tcW w:w="5580" w:type="dxa"/>
          </w:tcPr>
          <w:p w14:paraId="56EF8507" w14:textId="77777777" w:rsidR="004E291E" w:rsidRPr="00FA1689" w:rsidRDefault="004E291E" w:rsidP="004E291E">
            <w:pPr>
              <w:pStyle w:val="TableParagraph"/>
              <w:ind w:left="0" w:right="179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'Ethique Institut Jules Bordet</w:t>
            </w:r>
          </w:p>
          <w:p w14:paraId="3DCF43F8" w14:textId="77777777" w:rsidR="004E291E" w:rsidRPr="00FA1689" w:rsidRDefault="004E291E" w:rsidP="004E291E">
            <w:pPr>
              <w:pStyle w:val="TableParagraph"/>
              <w:ind w:left="0" w:right="113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Boulevard de Waterloo 125 1000 Bruxelles</w:t>
            </w:r>
          </w:p>
          <w:p w14:paraId="536F668C" w14:textId="77777777" w:rsidR="004E291E" w:rsidRPr="00FA1689" w:rsidRDefault="004E291E" w:rsidP="004E291E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Belgium</w:t>
            </w:r>
          </w:p>
          <w:p w14:paraId="02265C95" w14:textId="5FF9814F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06EA3ABB" w14:textId="77777777" w:rsidTr="00B27DF8">
        <w:tc>
          <w:tcPr>
            <w:tcW w:w="2107" w:type="dxa"/>
          </w:tcPr>
          <w:p w14:paraId="110BA0E1" w14:textId="09E2A289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6729 / 056942</w:t>
            </w:r>
          </w:p>
        </w:tc>
        <w:tc>
          <w:tcPr>
            <w:tcW w:w="5268" w:type="dxa"/>
          </w:tcPr>
          <w:p w14:paraId="56588294" w14:textId="77777777" w:rsidR="004E291E" w:rsidRPr="00FA1689" w:rsidRDefault="004E291E" w:rsidP="004E291E">
            <w:pPr>
              <w:pStyle w:val="TableParagraph"/>
              <w:ind w:left="0" w:right="78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UZ Leuven Gasthuisberg Department of General Medical Oncology</w:t>
            </w:r>
          </w:p>
          <w:p w14:paraId="1C9649B3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Herestraat 49</w:t>
            </w:r>
          </w:p>
          <w:p w14:paraId="062786A6" w14:textId="4C961B03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3000 Leuven, Belgium</w:t>
            </w:r>
          </w:p>
        </w:tc>
        <w:tc>
          <w:tcPr>
            <w:tcW w:w="5580" w:type="dxa"/>
          </w:tcPr>
          <w:p w14:paraId="35972AC4" w14:textId="77777777" w:rsidR="004E291E" w:rsidRPr="00FA1689" w:rsidRDefault="004E291E" w:rsidP="004E291E">
            <w:pPr>
              <w:pStyle w:val="TableParagraph"/>
              <w:ind w:left="0" w:right="180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é d'Ethique lnstitut Jules Bordet</w:t>
            </w:r>
          </w:p>
          <w:p w14:paraId="03507188" w14:textId="77777777" w:rsidR="004E291E" w:rsidRPr="00FA1689" w:rsidRDefault="004E291E" w:rsidP="004E291E">
            <w:pPr>
              <w:pStyle w:val="TableParagraph"/>
              <w:ind w:left="0" w:right="113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Boulevard de Waterloo 125 1000 Bruxelles Belgium</w:t>
            </w:r>
          </w:p>
          <w:p w14:paraId="3565368B" w14:textId="01E2958F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16E85D9C" w14:textId="77777777" w:rsidTr="00B27DF8">
        <w:tc>
          <w:tcPr>
            <w:tcW w:w="12955" w:type="dxa"/>
            <w:gridSpan w:val="3"/>
          </w:tcPr>
          <w:p w14:paraId="3A6D8732" w14:textId="071772E5" w:rsidR="004E291E" w:rsidRPr="00FA1689" w:rsidRDefault="004E291E" w:rsidP="004E291E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Denmark</w:t>
            </w:r>
          </w:p>
        </w:tc>
      </w:tr>
      <w:tr w:rsidR="00FA1689" w:rsidRPr="00FA1689" w14:paraId="5865F18E" w14:textId="77777777" w:rsidTr="00B27DF8">
        <w:tc>
          <w:tcPr>
            <w:tcW w:w="2107" w:type="dxa"/>
          </w:tcPr>
          <w:p w14:paraId="42533D88" w14:textId="664EC411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43354/ 056857</w:t>
            </w:r>
          </w:p>
        </w:tc>
        <w:tc>
          <w:tcPr>
            <w:tcW w:w="5268" w:type="dxa"/>
          </w:tcPr>
          <w:p w14:paraId="3983174E" w14:textId="487C2049" w:rsidR="004E291E" w:rsidRPr="00FA1689" w:rsidRDefault="004E291E" w:rsidP="004E291E">
            <w:pPr>
              <w:pStyle w:val="TableParagraph"/>
              <w:ind w:left="0" w:right="138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Herlev Hospital Department of Oncology Herlev Ringyej 75</w:t>
            </w:r>
          </w:p>
          <w:p w14:paraId="0E6C6419" w14:textId="7521DBE2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DK-2730 Herlev, Denmark</w:t>
            </w:r>
          </w:p>
        </w:tc>
        <w:tc>
          <w:tcPr>
            <w:tcW w:w="5580" w:type="dxa"/>
          </w:tcPr>
          <w:p w14:paraId="2EFD510F" w14:textId="77777777" w:rsidR="004E291E" w:rsidRPr="00FA1689" w:rsidRDefault="004E291E" w:rsidP="004E291E">
            <w:pPr>
              <w:pStyle w:val="TableParagraph"/>
              <w:ind w:left="0" w:right="56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 Videnskabsetiske Komiteer for Region Hovedstaden, Regionsgaarden</w:t>
            </w:r>
          </w:p>
          <w:p w14:paraId="471B6BEA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Kongens Vaenge 2</w:t>
            </w:r>
          </w:p>
          <w:p w14:paraId="0207C415" w14:textId="77777777" w:rsidR="004E291E" w:rsidRPr="00FA1689" w:rsidRDefault="004E291E" w:rsidP="004E291E">
            <w:pPr>
              <w:pStyle w:val="TableParagraph"/>
              <w:ind w:left="0" w:right="220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3400 Hilleroed, Denmark</w:t>
            </w:r>
          </w:p>
          <w:p w14:paraId="6F48D6D1" w14:textId="304B3FE9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22C55519" w14:textId="77777777" w:rsidTr="00B27DF8">
        <w:tc>
          <w:tcPr>
            <w:tcW w:w="12955" w:type="dxa"/>
            <w:gridSpan w:val="3"/>
          </w:tcPr>
          <w:p w14:paraId="7BB9D24A" w14:textId="440F04C1" w:rsidR="004E291E" w:rsidRPr="00FA1689" w:rsidRDefault="004E291E" w:rsidP="004E291E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France</w:t>
            </w:r>
          </w:p>
        </w:tc>
      </w:tr>
      <w:tr w:rsidR="00FA1689" w:rsidRPr="00FA1689" w14:paraId="188D9E94" w14:textId="77777777" w:rsidTr="00B27DF8">
        <w:tc>
          <w:tcPr>
            <w:tcW w:w="2107" w:type="dxa"/>
          </w:tcPr>
          <w:p w14:paraId="684CEBF6" w14:textId="6E3446A9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60439 / 057464</w:t>
            </w:r>
          </w:p>
        </w:tc>
        <w:tc>
          <w:tcPr>
            <w:tcW w:w="5268" w:type="dxa"/>
          </w:tcPr>
          <w:p w14:paraId="33C9BEF8" w14:textId="77777777" w:rsidR="004E291E" w:rsidRPr="00FA1689" w:rsidRDefault="004E291E" w:rsidP="004E291E">
            <w:pPr>
              <w:pStyle w:val="TableParagraph"/>
              <w:ind w:left="0" w:right="11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ntre Leon Berard, Department de Medecine, 28 rue laennec, 69373 Lyon</w:t>
            </w:r>
          </w:p>
          <w:p w14:paraId="6A052CC2" w14:textId="5DAFF4CD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cedex 08- France</w:t>
            </w:r>
          </w:p>
        </w:tc>
        <w:tc>
          <w:tcPr>
            <w:tcW w:w="5580" w:type="dxa"/>
          </w:tcPr>
          <w:p w14:paraId="424F4BF7" w14:textId="77777777" w:rsidR="004E291E" w:rsidRPr="00FA1689" w:rsidRDefault="004E291E" w:rsidP="004E291E">
            <w:pPr>
              <w:pStyle w:val="TableParagraph"/>
              <w:ind w:left="0" w:right="11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e Protection des Personnes Sud-est IV, Centre Leon Berard, 28 rue Laennec, 69373 Lyon cedex 08-France</w:t>
            </w:r>
          </w:p>
          <w:p w14:paraId="6392F9FF" w14:textId="67B90F16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254C31EA" w14:textId="77777777" w:rsidTr="00B27DF8">
        <w:tc>
          <w:tcPr>
            <w:tcW w:w="2107" w:type="dxa"/>
          </w:tcPr>
          <w:p w14:paraId="0C095FAC" w14:textId="096DAF77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7848/ 057468</w:t>
            </w:r>
          </w:p>
        </w:tc>
        <w:tc>
          <w:tcPr>
            <w:tcW w:w="5268" w:type="dxa"/>
          </w:tcPr>
          <w:p w14:paraId="744CCC16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 Bergonie</w:t>
            </w:r>
          </w:p>
          <w:p w14:paraId="413E55EA" w14:textId="77777777" w:rsidR="004E291E" w:rsidRPr="00FA1689" w:rsidRDefault="004E291E" w:rsidP="004E291E">
            <w:pPr>
              <w:pStyle w:val="TableParagraph"/>
              <w:ind w:left="0" w:right="89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Medical &amp; Pediatric Oncologie 229 Cours de l'Argonne</w:t>
            </w:r>
          </w:p>
          <w:p w14:paraId="5EA7FD09" w14:textId="0F72B778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33076 Bordeaux cedex - FRANCE</w:t>
            </w:r>
          </w:p>
        </w:tc>
        <w:tc>
          <w:tcPr>
            <w:tcW w:w="5580" w:type="dxa"/>
          </w:tcPr>
          <w:p w14:paraId="3EF538AE" w14:textId="77777777" w:rsidR="004E291E" w:rsidRPr="00FA1689" w:rsidRDefault="004E291E" w:rsidP="004E291E">
            <w:pPr>
              <w:pStyle w:val="TableParagraph"/>
              <w:ind w:left="0" w:right="33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e Protection des Personnes Sud-est IV</w:t>
            </w:r>
          </w:p>
          <w:p w14:paraId="608C4CFE" w14:textId="77777777" w:rsidR="004E291E" w:rsidRPr="00FA1689" w:rsidRDefault="004E291E" w:rsidP="004E291E">
            <w:pPr>
              <w:pStyle w:val="TableParagraph"/>
              <w:ind w:left="0" w:right="179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ntre Leon Berard 28 rue Laennec</w:t>
            </w:r>
          </w:p>
          <w:p w14:paraId="017287B1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69373 LYON cedex 08 -</w:t>
            </w:r>
            <w:r w:rsidRPr="00FA1689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6DA31AE8" w14:textId="4184A365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D43BC92" w14:textId="77777777" w:rsidTr="00B27DF8">
        <w:tc>
          <w:tcPr>
            <w:tcW w:w="2107" w:type="dxa"/>
          </w:tcPr>
          <w:p w14:paraId="7723ACC1" w14:textId="70D7C59E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18927/ 057471</w:t>
            </w:r>
          </w:p>
        </w:tc>
        <w:tc>
          <w:tcPr>
            <w:tcW w:w="5268" w:type="dxa"/>
          </w:tcPr>
          <w:p w14:paraId="322CF25A" w14:textId="77777777" w:rsidR="004E291E" w:rsidRPr="00FA1689" w:rsidRDefault="004E291E" w:rsidP="004E291E">
            <w:pPr>
              <w:pStyle w:val="TableParagraph"/>
              <w:ind w:left="0" w:right="53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itut de Cancerologie de la Loire Service d'Oncologie</w:t>
            </w:r>
          </w:p>
          <w:p w14:paraId="015A21EE" w14:textId="77777777" w:rsidR="004E291E" w:rsidRPr="00FA1689" w:rsidRDefault="004E291E" w:rsidP="004E291E">
            <w:pPr>
              <w:pStyle w:val="TableParagraph"/>
              <w:ind w:left="0" w:right="77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108 bis avenue Albert Raimond BP 60008</w:t>
            </w:r>
          </w:p>
          <w:p w14:paraId="2EA764A5" w14:textId="79D45E45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42271 St-Priest-en-Jarrez - FRANCE</w:t>
            </w:r>
          </w:p>
        </w:tc>
        <w:tc>
          <w:tcPr>
            <w:tcW w:w="5580" w:type="dxa"/>
          </w:tcPr>
          <w:p w14:paraId="6331651B" w14:textId="77777777" w:rsidR="004E291E" w:rsidRPr="00FA1689" w:rsidRDefault="004E291E" w:rsidP="004E291E">
            <w:pPr>
              <w:pStyle w:val="TableParagraph"/>
              <w:ind w:left="0" w:right="33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e Protection des Personnes Sud-est IV</w:t>
            </w:r>
          </w:p>
          <w:p w14:paraId="790096F2" w14:textId="77777777" w:rsidR="004E291E" w:rsidRPr="00FA1689" w:rsidRDefault="004E291E" w:rsidP="004E291E">
            <w:pPr>
              <w:pStyle w:val="TableParagraph"/>
              <w:ind w:left="0" w:right="179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ntre Leon Berard 28 rue Laennec</w:t>
            </w:r>
          </w:p>
          <w:p w14:paraId="26ABAF76" w14:textId="77777777" w:rsidR="004E291E" w:rsidRPr="00FA1689" w:rsidRDefault="004E291E" w:rsidP="004E291E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69373 LYON cedex 08 -</w:t>
            </w:r>
            <w:r w:rsidRPr="00FA1689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66CCE395" w14:textId="187D42D2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7ED6C666" w14:textId="77777777" w:rsidTr="00B27DF8">
        <w:tc>
          <w:tcPr>
            <w:tcW w:w="2107" w:type="dxa"/>
          </w:tcPr>
          <w:p w14:paraId="0AA60708" w14:textId="1C746DA6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78195/ 057466</w:t>
            </w:r>
          </w:p>
        </w:tc>
        <w:tc>
          <w:tcPr>
            <w:tcW w:w="5268" w:type="dxa"/>
          </w:tcPr>
          <w:p w14:paraId="1E687727" w14:textId="28EADD65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C.H.U. De la Timone, Service d'Oncologie Medicale, 264 rue Saint- Pierre, 13385 Marseille - Fance</w:t>
            </w:r>
          </w:p>
        </w:tc>
        <w:tc>
          <w:tcPr>
            <w:tcW w:w="5580" w:type="dxa"/>
          </w:tcPr>
          <w:p w14:paraId="553C477A" w14:textId="77777777" w:rsidR="004E291E" w:rsidRPr="00FA1689" w:rsidRDefault="004E291E" w:rsidP="004E291E">
            <w:pPr>
              <w:pStyle w:val="TableParagraph"/>
              <w:ind w:left="0" w:right="11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e Protection des Personnes Sud-est IV, Centre Leon Berard, 28 rue Laennec, 69373 Lyon cedex 08-France</w:t>
            </w:r>
          </w:p>
          <w:p w14:paraId="28AFE451" w14:textId="18791FB3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7393F099" w14:textId="77777777" w:rsidTr="00B27DF8">
        <w:tc>
          <w:tcPr>
            <w:tcW w:w="2107" w:type="dxa"/>
          </w:tcPr>
          <w:p w14:paraId="10862221" w14:textId="0ED15BAC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78202/ 057470</w:t>
            </w:r>
          </w:p>
        </w:tc>
        <w:tc>
          <w:tcPr>
            <w:tcW w:w="5268" w:type="dxa"/>
          </w:tcPr>
          <w:p w14:paraId="7D1B4DCF" w14:textId="77777777" w:rsidR="004E291E" w:rsidRPr="00FA1689" w:rsidRDefault="004E291E" w:rsidP="004E291E">
            <w:pPr>
              <w:pStyle w:val="TableParagraph"/>
              <w:ind w:left="0" w:right="56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 Gustave Roussy Departement d'Oncologie Medical 39 rue Camille Desmoulins</w:t>
            </w:r>
          </w:p>
          <w:p w14:paraId="04D81532" w14:textId="1B84FC88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94805 Villejuif - FRANCE</w:t>
            </w:r>
          </w:p>
        </w:tc>
        <w:tc>
          <w:tcPr>
            <w:tcW w:w="5580" w:type="dxa"/>
          </w:tcPr>
          <w:p w14:paraId="57D8AA79" w14:textId="77777777" w:rsidR="004E291E" w:rsidRPr="00FA1689" w:rsidRDefault="004E291E" w:rsidP="004E291E">
            <w:pPr>
              <w:pStyle w:val="TableParagraph"/>
              <w:ind w:left="0" w:right="33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e Protection des Personnes Sud-est IV</w:t>
            </w:r>
          </w:p>
          <w:p w14:paraId="2E10BF39" w14:textId="77777777" w:rsidR="004E291E" w:rsidRPr="00FA1689" w:rsidRDefault="004E291E" w:rsidP="004E291E">
            <w:pPr>
              <w:pStyle w:val="TableParagraph"/>
              <w:ind w:left="0" w:right="179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ntre Leon Berard 28 rue Laennec</w:t>
            </w:r>
          </w:p>
          <w:p w14:paraId="5384AA53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69373 LYON cedex 08 -</w:t>
            </w:r>
            <w:r w:rsidRPr="00FA1689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70B1E465" w14:textId="79C1CC59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106311C2" w14:textId="77777777" w:rsidTr="00B27DF8">
        <w:tc>
          <w:tcPr>
            <w:tcW w:w="2107" w:type="dxa"/>
          </w:tcPr>
          <w:p w14:paraId="0D820BCE" w14:textId="63191D2C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157852/ 057469</w:t>
            </w:r>
          </w:p>
        </w:tc>
        <w:tc>
          <w:tcPr>
            <w:tcW w:w="5268" w:type="dxa"/>
          </w:tcPr>
          <w:p w14:paraId="2612895F" w14:textId="77777777" w:rsidR="004E291E" w:rsidRPr="00FA1689" w:rsidRDefault="004E291E" w:rsidP="004E291E">
            <w:pPr>
              <w:pStyle w:val="TableParagraph"/>
              <w:ind w:left="0" w:right="93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ntre Oscar Lambret Service d'Oncologie Medicale 3 rue Frederic Combemale BP 307</w:t>
            </w:r>
          </w:p>
          <w:p w14:paraId="510B98CE" w14:textId="302CC15A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59020 Lille cedex - FRANCE</w:t>
            </w:r>
          </w:p>
        </w:tc>
        <w:tc>
          <w:tcPr>
            <w:tcW w:w="5580" w:type="dxa"/>
          </w:tcPr>
          <w:p w14:paraId="40026A3E" w14:textId="77777777" w:rsidR="004E291E" w:rsidRPr="00FA1689" w:rsidRDefault="004E291E" w:rsidP="004E291E">
            <w:pPr>
              <w:pStyle w:val="TableParagraph"/>
              <w:ind w:left="0" w:right="33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e Protection des Personnes Sud-est IV</w:t>
            </w:r>
          </w:p>
          <w:p w14:paraId="37B2B07B" w14:textId="77777777" w:rsidR="004E291E" w:rsidRPr="00FA1689" w:rsidRDefault="004E291E" w:rsidP="004E291E">
            <w:pPr>
              <w:pStyle w:val="TableParagraph"/>
              <w:ind w:left="0" w:right="179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ntre Leon Berard 28 rue Laennec</w:t>
            </w:r>
          </w:p>
          <w:p w14:paraId="5D291DFF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69373 LYON cedex 08 -</w:t>
            </w:r>
            <w:r w:rsidRPr="00FA1689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44F1EECD" w14:textId="47119A6F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4EB04881" w14:textId="77777777" w:rsidTr="00B27DF8">
        <w:tc>
          <w:tcPr>
            <w:tcW w:w="2107" w:type="dxa"/>
          </w:tcPr>
          <w:p w14:paraId="43ACE670" w14:textId="4E1A3F5D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37311/ 057465</w:t>
            </w:r>
          </w:p>
        </w:tc>
        <w:tc>
          <w:tcPr>
            <w:tcW w:w="5268" w:type="dxa"/>
          </w:tcPr>
          <w:p w14:paraId="36886ECA" w14:textId="77777777" w:rsidR="004E291E" w:rsidRPr="00FA1689" w:rsidRDefault="004E291E" w:rsidP="004E291E">
            <w:pPr>
              <w:pStyle w:val="TableParagraph"/>
              <w:ind w:left="0" w:right="152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  Curie Medecine</w:t>
            </w:r>
            <w:r w:rsidRPr="00FA1689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Oncologique 26 rue</w:t>
            </w:r>
            <w:r w:rsidRPr="00FA1689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d'Ulm</w:t>
            </w:r>
          </w:p>
          <w:p w14:paraId="5B1141E9" w14:textId="2B0F1E71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75248 Paris cedex 05 - FRANCE</w:t>
            </w:r>
          </w:p>
        </w:tc>
        <w:tc>
          <w:tcPr>
            <w:tcW w:w="5580" w:type="dxa"/>
          </w:tcPr>
          <w:p w14:paraId="7E0F8D78" w14:textId="77777777" w:rsidR="004E291E" w:rsidRPr="00FA1689" w:rsidRDefault="004E291E" w:rsidP="004E291E">
            <w:pPr>
              <w:pStyle w:val="TableParagraph"/>
              <w:ind w:left="0" w:right="33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e Protection des Personnes Sud-est IV</w:t>
            </w:r>
          </w:p>
          <w:p w14:paraId="35B32C2E" w14:textId="77777777" w:rsidR="004E291E" w:rsidRPr="00FA1689" w:rsidRDefault="004E291E" w:rsidP="004E291E">
            <w:pPr>
              <w:pStyle w:val="TableParagraph"/>
              <w:ind w:left="0" w:right="179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ntre Leon Berard 28 rue Laennec</w:t>
            </w:r>
          </w:p>
          <w:p w14:paraId="35B2B6A8" w14:textId="77777777" w:rsidR="004E291E" w:rsidRPr="00FA1689" w:rsidRDefault="004E291E" w:rsidP="004E291E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69373 LYON cedex 08 -</w:t>
            </w:r>
            <w:r w:rsidRPr="00FA1689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401A5EB6" w14:textId="3CEC0F3E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CDF9943" w14:textId="77777777" w:rsidTr="00B27DF8">
        <w:tc>
          <w:tcPr>
            <w:tcW w:w="2107" w:type="dxa"/>
          </w:tcPr>
          <w:p w14:paraId="5BDA5547" w14:textId="71C5D184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50399/ 057467</w:t>
            </w:r>
          </w:p>
        </w:tc>
        <w:tc>
          <w:tcPr>
            <w:tcW w:w="5268" w:type="dxa"/>
          </w:tcPr>
          <w:p w14:paraId="62066B85" w14:textId="7CC89C43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CRLCC Alexis Vautrin, Service Medecine Oncologique, Avenue de Bourgogne, 5451 1 Vandoeurnre les Nany - France</w:t>
            </w:r>
          </w:p>
        </w:tc>
        <w:tc>
          <w:tcPr>
            <w:tcW w:w="5580" w:type="dxa"/>
          </w:tcPr>
          <w:p w14:paraId="371FBDD0" w14:textId="77777777" w:rsidR="004E291E" w:rsidRPr="00FA1689" w:rsidRDefault="004E291E" w:rsidP="004E291E">
            <w:pPr>
              <w:pStyle w:val="TableParagraph"/>
              <w:ind w:left="0" w:right="11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de Protection des Personnes Sud-est IV, Centre Leon Berard, 28 rue Laennec, 69373 Lyon cedex 08- France.</w:t>
            </w:r>
          </w:p>
          <w:p w14:paraId="2B57A848" w14:textId="0AD2329B" w:rsidR="004E291E" w:rsidRPr="00FA1689" w:rsidRDefault="004E291E" w:rsidP="004E291E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F7100A2" w14:textId="77777777" w:rsidTr="00B27DF8">
        <w:tc>
          <w:tcPr>
            <w:tcW w:w="12955" w:type="dxa"/>
            <w:gridSpan w:val="3"/>
          </w:tcPr>
          <w:p w14:paraId="63917CE3" w14:textId="4EF820E4" w:rsidR="004E291E" w:rsidRPr="00FA1689" w:rsidRDefault="004E291E" w:rsidP="004E291E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Germany</w:t>
            </w:r>
          </w:p>
        </w:tc>
      </w:tr>
      <w:tr w:rsidR="00FA1689" w:rsidRPr="00FA1689" w14:paraId="6A5F9D5C" w14:textId="77777777" w:rsidTr="00B27DF8">
        <w:tc>
          <w:tcPr>
            <w:tcW w:w="2107" w:type="dxa"/>
          </w:tcPr>
          <w:p w14:paraId="0D3228F0" w14:textId="2897A329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6381/ 057642</w:t>
            </w:r>
          </w:p>
        </w:tc>
        <w:tc>
          <w:tcPr>
            <w:tcW w:w="5268" w:type="dxa"/>
          </w:tcPr>
          <w:p w14:paraId="550A8BBE" w14:textId="77777777" w:rsidR="00333270" w:rsidRPr="00FA1689" w:rsidRDefault="00333270" w:rsidP="00333270">
            <w:pPr>
              <w:pStyle w:val="TableParagraph"/>
              <w:ind w:left="0" w:right="38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Universitatsklinikum- Essen, Innere Klinik u, Poliklinik, Westdeutsches Tumorzentrum, Hufelandstrasse 55,</w:t>
            </w:r>
          </w:p>
          <w:p w14:paraId="585929BF" w14:textId="109FD71C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45122 Essen, Germany</w:t>
            </w:r>
          </w:p>
        </w:tc>
        <w:tc>
          <w:tcPr>
            <w:tcW w:w="5580" w:type="dxa"/>
          </w:tcPr>
          <w:p w14:paraId="5F0C13E7" w14:textId="77777777" w:rsidR="00333270" w:rsidRPr="00FA1689" w:rsidRDefault="00333270" w:rsidP="00333270">
            <w:pPr>
              <w:pStyle w:val="TableParagraph"/>
              <w:ind w:left="0" w:right="25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thikkornmission der medizinischen Fakultat der Universitat Koln, Joseph- Stelzmann-Str. 20, 50931 Koln, Germany</w:t>
            </w:r>
          </w:p>
          <w:p w14:paraId="6FA364D1" w14:textId="138C249B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FFE289D" w14:textId="77777777" w:rsidTr="00B27DF8">
        <w:tc>
          <w:tcPr>
            <w:tcW w:w="2107" w:type="dxa"/>
          </w:tcPr>
          <w:p w14:paraId="7124C0F0" w14:textId="03021B4D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6384/ 057643</w:t>
            </w:r>
          </w:p>
        </w:tc>
        <w:tc>
          <w:tcPr>
            <w:tcW w:w="5268" w:type="dxa"/>
          </w:tcPr>
          <w:p w14:paraId="2A0AB452" w14:textId="76FA8A61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Universitatsklinikum Heidelberg, Med. Klinik, lnnere Medizin V, Hamatologie - Onkologie, Im Neuenheimer Feld 410, 69120 Heidelberg, Germany</w:t>
            </w:r>
          </w:p>
        </w:tc>
        <w:tc>
          <w:tcPr>
            <w:tcW w:w="5580" w:type="dxa"/>
          </w:tcPr>
          <w:p w14:paraId="049BB496" w14:textId="77777777" w:rsidR="00333270" w:rsidRPr="00FA1689" w:rsidRDefault="00333270" w:rsidP="00333270">
            <w:pPr>
              <w:pStyle w:val="TableParagraph"/>
              <w:ind w:left="0" w:right="25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thikkommission der medizinlschen Fakultat der Universitat Koln, Joseph- Stelzmann-Str. 20, 50931 Koln, Germany</w:t>
            </w:r>
          </w:p>
          <w:p w14:paraId="77B46E73" w14:textId="02650084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3E690E5" w14:textId="77777777" w:rsidTr="00B27DF8">
        <w:tc>
          <w:tcPr>
            <w:tcW w:w="2107" w:type="dxa"/>
          </w:tcPr>
          <w:p w14:paraId="3468EC2C" w14:textId="7F04ACF4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33420/ 057644</w:t>
            </w:r>
          </w:p>
        </w:tc>
        <w:tc>
          <w:tcPr>
            <w:tcW w:w="5268" w:type="dxa"/>
          </w:tcPr>
          <w:p w14:paraId="0D80EC22" w14:textId="77777777" w:rsidR="00333270" w:rsidRPr="00FA1689" w:rsidRDefault="00333270" w:rsidP="00333270">
            <w:pPr>
              <w:pStyle w:val="TableParagraph"/>
              <w:ind w:left="0" w:right="25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Universitatsklinikum Carl Gustav Carus, Medizinische Klinik und Poliklinik I, Onkologische Tagesklinik, Haus</w:t>
            </w:r>
          </w:p>
          <w:p w14:paraId="3839255B" w14:textId="25EF7F70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2c, Fetscherstr. 74,01307 Dresden, Germany</w:t>
            </w:r>
          </w:p>
        </w:tc>
        <w:tc>
          <w:tcPr>
            <w:tcW w:w="5580" w:type="dxa"/>
          </w:tcPr>
          <w:p w14:paraId="6FF8B02B" w14:textId="77777777" w:rsidR="00333270" w:rsidRPr="00FA1689" w:rsidRDefault="00333270" w:rsidP="00333270">
            <w:pPr>
              <w:pStyle w:val="TableParagraph"/>
              <w:ind w:left="0" w:right="42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thikkommission der medizinischen Fakultat der Universitat Koln Joseph-Stelzmann-Str. 20</w:t>
            </w:r>
          </w:p>
          <w:p w14:paraId="328B6293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50931 Koln, Germany</w:t>
            </w:r>
          </w:p>
          <w:p w14:paraId="035AF7F1" w14:textId="77D16FE3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3D1A2066" w14:textId="77777777" w:rsidTr="00B27DF8">
        <w:tc>
          <w:tcPr>
            <w:tcW w:w="2107" w:type="dxa"/>
          </w:tcPr>
          <w:p w14:paraId="4F5191CF" w14:textId="127DB7E1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38740/ 057645</w:t>
            </w:r>
          </w:p>
        </w:tc>
        <w:tc>
          <w:tcPr>
            <w:tcW w:w="5268" w:type="dxa"/>
          </w:tcPr>
          <w:p w14:paraId="56AD2551" w14:textId="77777777" w:rsidR="00333270" w:rsidRPr="00FA1689" w:rsidRDefault="00333270" w:rsidP="00333270">
            <w:pPr>
              <w:pStyle w:val="TableParagraph"/>
              <w:ind w:left="0" w:right="11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Medizinische Hochschule Hannover, Zentrum Innere Medizin, Hamatologie - Onkologie</w:t>
            </w:r>
          </w:p>
          <w:p w14:paraId="07538C44" w14:textId="4B7D88A4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Carl-Neuberg-Str, 1, 30625 Hannover, Germany</w:t>
            </w:r>
          </w:p>
        </w:tc>
        <w:tc>
          <w:tcPr>
            <w:tcW w:w="5580" w:type="dxa"/>
          </w:tcPr>
          <w:p w14:paraId="29EFCADB" w14:textId="77777777" w:rsidR="00333270" w:rsidRPr="00FA1689" w:rsidRDefault="00333270" w:rsidP="00333270">
            <w:pPr>
              <w:pStyle w:val="TableParagraph"/>
              <w:ind w:left="0" w:right="42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thikkommission der medizinischen Fakultat der Universitat Koln Joseph-Stelzmann-Str. 20</w:t>
            </w:r>
          </w:p>
          <w:p w14:paraId="2B38CCEB" w14:textId="5E060071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50931 Koln, Germany</w:t>
            </w:r>
          </w:p>
        </w:tc>
      </w:tr>
      <w:tr w:rsidR="00FA1689" w:rsidRPr="00FA1689" w14:paraId="6F3415AF" w14:textId="77777777" w:rsidTr="00B27DF8">
        <w:tc>
          <w:tcPr>
            <w:tcW w:w="2107" w:type="dxa"/>
          </w:tcPr>
          <w:p w14:paraId="2E59B868" w14:textId="45DD3400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6385/ 057646</w:t>
            </w:r>
          </w:p>
        </w:tc>
        <w:tc>
          <w:tcPr>
            <w:tcW w:w="5268" w:type="dxa"/>
          </w:tcPr>
          <w:p w14:paraId="20C0D21A" w14:textId="6DA5EEFF" w:rsidR="00333270" w:rsidRPr="00FA1689" w:rsidRDefault="00333270" w:rsidP="00333270">
            <w:pPr>
              <w:pStyle w:val="TableParagraph"/>
              <w:ind w:left="0" w:right="58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Klinikum Mannheim gGmbH, Universitatsklinikum, Chirurgische Klinik, Chirurgische Onkologie, Theodor-Kutzer-Ufer 1-3, 68167 Mannheim, Germany</w:t>
            </w:r>
          </w:p>
          <w:p w14:paraId="11CE9EE8" w14:textId="77777777" w:rsidR="00B27DF8" w:rsidRPr="00FA1689" w:rsidRDefault="00B27DF8" w:rsidP="00333270">
            <w:pPr>
              <w:pStyle w:val="TableParagraph"/>
              <w:ind w:left="0" w:right="584"/>
              <w:rPr>
                <w:rFonts w:ascii="Arial" w:hAnsi="Arial" w:cs="Arial"/>
                <w:sz w:val="20"/>
                <w:szCs w:val="20"/>
              </w:rPr>
            </w:pPr>
          </w:p>
          <w:p w14:paraId="2048F907" w14:textId="77777777" w:rsidR="00333270" w:rsidRPr="00FA1689" w:rsidRDefault="00333270" w:rsidP="00333270">
            <w:pPr>
              <w:pStyle w:val="TableParagraph"/>
              <w:ind w:left="0" w:right="25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utsches Krebsforschungszentrum, Abt. Onkologische Diagnostik und Therapie, Im Neuenheimer Feld, 280,</w:t>
            </w:r>
          </w:p>
          <w:p w14:paraId="43042EF8" w14:textId="2A864342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69120 Heidelberg, Germany</w:t>
            </w:r>
          </w:p>
        </w:tc>
        <w:tc>
          <w:tcPr>
            <w:tcW w:w="5580" w:type="dxa"/>
          </w:tcPr>
          <w:p w14:paraId="7BCEF9EA" w14:textId="77777777" w:rsidR="00333270" w:rsidRPr="00FA1689" w:rsidRDefault="00333270" w:rsidP="00333270">
            <w:pPr>
              <w:pStyle w:val="TableParagraph"/>
              <w:ind w:left="0" w:right="25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thikkornmission der medizinischen Fakultat der Universitat Koln, Joseph- Stelzmann-Str. 20, 50931 Koln, Germany</w:t>
            </w:r>
          </w:p>
          <w:p w14:paraId="128ABAFC" w14:textId="274BCFA3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BA5ADD9" w14:textId="77777777" w:rsidTr="00B27DF8">
        <w:tc>
          <w:tcPr>
            <w:tcW w:w="2107" w:type="dxa"/>
          </w:tcPr>
          <w:p w14:paraId="3C30C6FF" w14:textId="7D6C355A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156387/ 057647</w:t>
            </w:r>
          </w:p>
        </w:tc>
        <w:tc>
          <w:tcPr>
            <w:tcW w:w="5268" w:type="dxa"/>
          </w:tcPr>
          <w:p w14:paraId="364EF82F" w14:textId="368F9EE4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Helios Klinikum Bad Saarow, Klinik for Innere Medizin III, Sarkomzentrum, Pieskower Str.33, 15526 Bad Saarow, Germany</w:t>
            </w:r>
          </w:p>
        </w:tc>
        <w:tc>
          <w:tcPr>
            <w:tcW w:w="5580" w:type="dxa"/>
          </w:tcPr>
          <w:p w14:paraId="3ECF6546" w14:textId="77777777" w:rsidR="00333270" w:rsidRPr="00FA1689" w:rsidRDefault="00333270" w:rsidP="00333270">
            <w:pPr>
              <w:pStyle w:val="TableParagraph"/>
              <w:ind w:left="0" w:right="25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thikkommission der medizinischen Fakultat der Universitat Koln, Joseph- Stelzmann-Str. 20, 50931 Koln, Germany</w:t>
            </w:r>
          </w:p>
          <w:p w14:paraId="0E93EADC" w14:textId="226958DD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32E2D50F" w14:textId="77777777" w:rsidTr="00B27DF8">
        <w:tc>
          <w:tcPr>
            <w:tcW w:w="2107" w:type="dxa"/>
          </w:tcPr>
          <w:p w14:paraId="7E0B32F2" w14:textId="51329CA7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8542/ 057652</w:t>
            </w:r>
          </w:p>
        </w:tc>
        <w:tc>
          <w:tcPr>
            <w:tcW w:w="5268" w:type="dxa"/>
          </w:tcPr>
          <w:p w14:paraId="0EAE7B4F" w14:textId="3136C402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Klinikum der J.W. Goethe Universitat, Zentrum der Inneren Medizin, Med Klinik II - Hamatologie/Onkologie, Theodor-Stern-Kai 7, 60590 Frankfurt, Germany</w:t>
            </w:r>
          </w:p>
        </w:tc>
        <w:tc>
          <w:tcPr>
            <w:tcW w:w="5580" w:type="dxa"/>
          </w:tcPr>
          <w:p w14:paraId="1D0A5A58" w14:textId="77777777" w:rsidR="00333270" w:rsidRPr="00FA1689" w:rsidRDefault="00333270" w:rsidP="00333270">
            <w:pPr>
              <w:pStyle w:val="TableParagraph"/>
              <w:ind w:left="0" w:right="42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thikkommission der medizinischen Fakultat der Universitat Koln Joseph-Stelzmann-Str. 20</w:t>
            </w:r>
          </w:p>
          <w:p w14:paraId="31389EBD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50931 Koln, Germany</w:t>
            </w:r>
          </w:p>
          <w:p w14:paraId="56BD2FE2" w14:textId="3E82D60D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653A92A6" w14:textId="77777777" w:rsidTr="00B27DF8">
        <w:tc>
          <w:tcPr>
            <w:tcW w:w="2107" w:type="dxa"/>
          </w:tcPr>
          <w:p w14:paraId="0CD26749" w14:textId="5F763150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6404/ 057641</w:t>
            </w:r>
          </w:p>
        </w:tc>
        <w:tc>
          <w:tcPr>
            <w:tcW w:w="5268" w:type="dxa"/>
          </w:tcPr>
          <w:p w14:paraId="65C057D2" w14:textId="77777777" w:rsidR="00333270" w:rsidRPr="00FA1689" w:rsidRDefault="00333270" w:rsidP="00333270">
            <w:pPr>
              <w:pStyle w:val="TableParagraph"/>
              <w:ind w:left="0" w:right="16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Klinikum der Universitat zu Koln, Klinik I Fuer Innere Medizin, Kerpener Str.</w:t>
            </w:r>
          </w:p>
          <w:p w14:paraId="7ED11583" w14:textId="1EF60FF9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62, 50924 Koln, Germany</w:t>
            </w:r>
          </w:p>
        </w:tc>
        <w:tc>
          <w:tcPr>
            <w:tcW w:w="5580" w:type="dxa"/>
          </w:tcPr>
          <w:p w14:paraId="60CF8086" w14:textId="77777777" w:rsidR="00333270" w:rsidRPr="00FA1689" w:rsidRDefault="00333270" w:rsidP="00333270">
            <w:pPr>
              <w:pStyle w:val="TableParagraph"/>
              <w:ind w:left="0" w:right="25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thikkommission der medizinischen Fakultat der Universitat Koln, Joseph- Stelzmann-Str. 20, 50931 Koln, Germany</w:t>
            </w:r>
          </w:p>
          <w:p w14:paraId="3633330F" w14:textId="3C5A7A4E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4395D3F4" w14:textId="77777777" w:rsidTr="00B27DF8">
        <w:tc>
          <w:tcPr>
            <w:tcW w:w="12955" w:type="dxa"/>
            <w:gridSpan w:val="3"/>
          </w:tcPr>
          <w:p w14:paraId="5A492824" w14:textId="1FC71210" w:rsidR="00333270" w:rsidRPr="00FA1689" w:rsidRDefault="00333270" w:rsidP="00333270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Italy</w:t>
            </w:r>
          </w:p>
        </w:tc>
      </w:tr>
      <w:tr w:rsidR="00FA1689" w:rsidRPr="00FA1689" w14:paraId="6CD6A3E8" w14:textId="77777777" w:rsidTr="00B27DF8">
        <w:tc>
          <w:tcPr>
            <w:tcW w:w="2107" w:type="dxa"/>
          </w:tcPr>
          <w:p w14:paraId="65F1208A" w14:textId="373E27DD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53156/ 057264</w:t>
            </w:r>
          </w:p>
        </w:tc>
        <w:tc>
          <w:tcPr>
            <w:tcW w:w="5268" w:type="dxa"/>
          </w:tcPr>
          <w:p w14:paraId="1257E30D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ivisione Di Dncologia Medica-I.Rc,C.</w:t>
            </w:r>
          </w:p>
          <w:p w14:paraId="6E7A335C" w14:textId="50AE157B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-Ad ordine Mauriziano Di Torino Strada Provinciale 142 -10060 Candiolo (To) Italy</w:t>
            </w:r>
          </w:p>
        </w:tc>
        <w:tc>
          <w:tcPr>
            <w:tcW w:w="5580" w:type="dxa"/>
          </w:tcPr>
          <w:p w14:paraId="417AEC85" w14:textId="77777777" w:rsidR="00333270" w:rsidRPr="00FA1689" w:rsidRDefault="00333270" w:rsidP="00333270">
            <w:pPr>
              <w:pStyle w:val="TableParagraph"/>
              <w:ind w:left="0" w:right="31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ordinating Ethical Committee: COMITATO ETICO INDIPENDENTE FONDAZIONE IRCCS "ISTITUTO NAZIONALE DEI TUMORI"</w:t>
            </w:r>
          </w:p>
          <w:p w14:paraId="23D0862E" w14:textId="77777777" w:rsidR="00333270" w:rsidRPr="00FA1689" w:rsidRDefault="00333270" w:rsidP="00333270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VIA VENEZIAN 1</w:t>
            </w:r>
          </w:p>
          <w:p w14:paraId="11B860B7" w14:textId="77777777" w:rsidR="00333270" w:rsidRPr="00FA1689" w:rsidRDefault="00333270" w:rsidP="00333270">
            <w:pPr>
              <w:pStyle w:val="TableParagraph"/>
              <w:ind w:left="0" w:right="216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0133 MILANO ITALY</w:t>
            </w:r>
          </w:p>
          <w:p w14:paraId="168385DC" w14:textId="77777777" w:rsidR="00333270" w:rsidRPr="00FA1689" w:rsidRDefault="00333270" w:rsidP="00333270">
            <w:pPr>
              <w:pStyle w:val="TableParagraph"/>
              <w:spacing w:before="1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EB30251" w14:textId="77777777" w:rsidR="00333270" w:rsidRPr="00FA1689" w:rsidRDefault="00333270" w:rsidP="00333270">
            <w:pPr>
              <w:pStyle w:val="TableParagraph"/>
              <w:spacing w:before="1"/>
              <w:ind w:left="0" w:right="48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l Ethical Comittee: COMITATO ETICO DELLE AA.OO O.I.R.M\S.ANNA</w:t>
            </w:r>
          </w:p>
          <w:p w14:paraId="446CBC83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RDINE MAURIZIANO DI</w:t>
            </w:r>
          </w:p>
          <w:p w14:paraId="61113978" w14:textId="1A88B453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TORINO,CORSO SPEZIA 60 - 10126 TORINO, ITALY</w:t>
            </w:r>
          </w:p>
        </w:tc>
      </w:tr>
      <w:tr w:rsidR="00FA1689" w:rsidRPr="00FA1689" w14:paraId="64B8E50F" w14:textId="77777777" w:rsidTr="00B27DF8">
        <w:tc>
          <w:tcPr>
            <w:tcW w:w="2107" w:type="dxa"/>
          </w:tcPr>
          <w:p w14:paraId="015AEA08" w14:textId="24ECC707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8434/ 057632</w:t>
            </w:r>
          </w:p>
        </w:tc>
        <w:tc>
          <w:tcPr>
            <w:tcW w:w="5268" w:type="dxa"/>
          </w:tcPr>
          <w:p w14:paraId="17D0D401" w14:textId="097A999D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SD Oncologia Medica - Sarcomi Ossa e Tessuti Molli - 1st. Naz. Studio e Cura Tumori - Fond. Pascale -Via M. Semmola, 3 - 80131 Napoli- ltaly</w:t>
            </w:r>
          </w:p>
        </w:tc>
        <w:tc>
          <w:tcPr>
            <w:tcW w:w="5580" w:type="dxa"/>
          </w:tcPr>
          <w:p w14:paraId="3F63DE1F" w14:textId="3EBCA94F" w:rsidR="00333270" w:rsidRPr="00FA1689" w:rsidRDefault="00B27DF8" w:rsidP="00333270">
            <w:pPr>
              <w:pStyle w:val="TableParagraph"/>
              <w:ind w:left="0" w:right="32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ordinating Ethical Committee</w:t>
            </w:r>
            <w:r w:rsidR="00333270" w:rsidRPr="00FA1689">
              <w:rPr>
                <w:rFonts w:ascii="Arial" w:hAnsi="Arial" w:cs="Arial"/>
                <w:sz w:val="20"/>
                <w:szCs w:val="20"/>
              </w:rPr>
              <w:t xml:space="preserve">: Comitato Etico Indipendente - Fondazione Irccs " Istituto Nazionale Dei Tumori" -Via Venezian 1 - 20133 Milano </w:t>
            </w:r>
            <w:r w:rsidRPr="00FA1689">
              <w:rPr>
                <w:rFonts w:ascii="Arial" w:hAnsi="Arial" w:cs="Arial"/>
                <w:sz w:val="20"/>
                <w:szCs w:val="20"/>
              </w:rPr>
              <w:t>–</w:t>
            </w:r>
            <w:r w:rsidR="00333270" w:rsidRPr="00FA1689">
              <w:rPr>
                <w:rFonts w:ascii="Arial" w:hAnsi="Arial" w:cs="Arial"/>
                <w:sz w:val="20"/>
                <w:szCs w:val="20"/>
              </w:rPr>
              <w:t xml:space="preserve"> Italy</w:t>
            </w:r>
          </w:p>
          <w:p w14:paraId="6EF7ECE3" w14:textId="77777777" w:rsidR="00B27DF8" w:rsidRPr="00FA1689" w:rsidRDefault="00B27DF8" w:rsidP="00333270">
            <w:pPr>
              <w:pStyle w:val="TableParagraph"/>
              <w:ind w:left="0" w:right="326"/>
              <w:rPr>
                <w:rFonts w:ascii="Arial" w:hAnsi="Arial" w:cs="Arial"/>
                <w:sz w:val="20"/>
                <w:szCs w:val="20"/>
              </w:rPr>
            </w:pPr>
          </w:p>
          <w:p w14:paraId="4161EC74" w14:textId="0D616AA5" w:rsidR="00333270" w:rsidRPr="00FA1689" w:rsidRDefault="00333270" w:rsidP="00333270">
            <w:pPr>
              <w:pStyle w:val="TableParagraph"/>
              <w:ind w:left="0" w:right="28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l Ethical Committee: Comitato Etico lndipendente - lstiuto Nazionale Studio e Cura Tumori - Fondazione Pascale -Via Mariano Semola, 3 - 80131 Napoli - ltaly</w:t>
            </w:r>
          </w:p>
        </w:tc>
      </w:tr>
      <w:tr w:rsidR="00FA1689" w:rsidRPr="00FA1689" w14:paraId="03FE7B0D" w14:textId="77777777" w:rsidTr="00B27DF8">
        <w:tc>
          <w:tcPr>
            <w:tcW w:w="2107" w:type="dxa"/>
          </w:tcPr>
          <w:p w14:paraId="24385A8D" w14:textId="1C1A3550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6710/ 057017</w:t>
            </w:r>
          </w:p>
        </w:tc>
        <w:tc>
          <w:tcPr>
            <w:tcW w:w="5268" w:type="dxa"/>
          </w:tcPr>
          <w:p w14:paraId="353D91D6" w14:textId="77777777" w:rsidR="00333270" w:rsidRPr="00FA1689" w:rsidRDefault="00333270" w:rsidP="00333270">
            <w:pPr>
              <w:pStyle w:val="TableParagraph"/>
              <w:ind w:left="0" w:right="19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truttura semplice Trattamendo Medico Sarcomi dell'Adulto - Departimento Medicina Oncologica Fondazione IRCCS" Istituto Nazionale dei Tumori'" Via Venezian 1, 20133</w:t>
            </w:r>
          </w:p>
          <w:p w14:paraId="20F68E7E" w14:textId="161081E1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Milano, Italy</w:t>
            </w:r>
          </w:p>
        </w:tc>
        <w:tc>
          <w:tcPr>
            <w:tcW w:w="5580" w:type="dxa"/>
          </w:tcPr>
          <w:p w14:paraId="125364FD" w14:textId="77777777" w:rsidR="00333270" w:rsidRPr="00FA1689" w:rsidRDefault="00333270" w:rsidP="00333270">
            <w:pPr>
              <w:pStyle w:val="TableParagraph"/>
              <w:ind w:left="0" w:right="39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ato Etico Indipendente Fondazione Irccs" Istituto Nazionale Dei Tumori"</w:t>
            </w:r>
          </w:p>
          <w:p w14:paraId="245605FE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Via Venezian 1</w:t>
            </w:r>
          </w:p>
          <w:p w14:paraId="1330B113" w14:textId="77777777" w:rsidR="00333270" w:rsidRPr="00FA1689" w:rsidRDefault="00333270" w:rsidP="00333270">
            <w:pPr>
              <w:pStyle w:val="TableParagraph"/>
              <w:spacing w:before="1"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0133 Milano,Italy</w:t>
            </w:r>
          </w:p>
          <w:p w14:paraId="2DC54540" w14:textId="7AEBD37D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50C4AFCA" w14:textId="77777777" w:rsidTr="00B27DF8">
        <w:tc>
          <w:tcPr>
            <w:tcW w:w="2107" w:type="dxa"/>
          </w:tcPr>
          <w:p w14:paraId="54C34A2F" w14:textId="2D41B9F6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53155/ 057266</w:t>
            </w:r>
          </w:p>
        </w:tc>
        <w:tc>
          <w:tcPr>
            <w:tcW w:w="5268" w:type="dxa"/>
          </w:tcPr>
          <w:p w14:paraId="5403724B" w14:textId="77777777" w:rsidR="00333270" w:rsidRPr="00FA1689" w:rsidRDefault="00333270" w:rsidP="00333270">
            <w:pPr>
              <w:pStyle w:val="TableParagraph"/>
              <w:spacing w:line="274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UOA ONCOLOGIA</w:t>
            </w:r>
          </w:p>
          <w:p w14:paraId="23448FFF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SPEDALE" GRADENIGO" - C.so</w:t>
            </w:r>
          </w:p>
          <w:p w14:paraId="6301CA35" w14:textId="185500EE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Regina Margherita 8,10153 Torino, Italy</w:t>
            </w:r>
          </w:p>
        </w:tc>
        <w:tc>
          <w:tcPr>
            <w:tcW w:w="5580" w:type="dxa"/>
          </w:tcPr>
          <w:p w14:paraId="10117564" w14:textId="77777777" w:rsidR="00333270" w:rsidRPr="00FA1689" w:rsidRDefault="00333270" w:rsidP="00333270">
            <w:pPr>
              <w:pStyle w:val="TableParagraph"/>
              <w:ind w:left="0" w:right="31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ordinating Ethical Committee: COMITATO ETICO INDIPENDENTE FONDAZIONE IRCCS "ISTITUTO NAZIONALE DEI TUMORI"</w:t>
            </w:r>
          </w:p>
          <w:p w14:paraId="08D14962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VIA VENEZIAN 1</w:t>
            </w:r>
          </w:p>
          <w:p w14:paraId="5FF8F616" w14:textId="441D59EC" w:rsidR="00333270" w:rsidRPr="00FA1689" w:rsidRDefault="00333270" w:rsidP="00333270">
            <w:pPr>
              <w:pStyle w:val="TableParagraph"/>
              <w:ind w:left="0" w:right="216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20133 MILANO ITALY</w:t>
            </w:r>
          </w:p>
          <w:p w14:paraId="350F81C9" w14:textId="77777777" w:rsidR="00333270" w:rsidRPr="00FA1689" w:rsidRDefault="00333270" w:rsidP="00333270">
            <w:pPr>
              <w:pStyle w:val="TableParagraph"/>
              <w:ind w:left="0" w:right="2168"/>
              <w:rPr>
                <w:rFonts w:ascii="Arial" w:hAnsi="Arial" w:cs="Arial"/>
                <w:sz w:val="20"/>
                <w:szCs w:val="20"/>
              </w:rPr>
            </w:pPr>
          </w:p>
          <w:p w14:paraId="6D05A0C0" w14:textId="77777777" w:rsidR="00333270" w:rsidRPr="00FA1689" w:rsidRDefault="00333270" w:rsidP="00333270">
            <w:pPr>
              <w:pStyle w:val="TableParagraph"/>
              <w:ind w:left="0" w:right="153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l Ethical Comittee REGIONE PIEMONTE</w:t>
            </w:r>
          </w:p>
          <w:p w14:paraId="0BF4E222" w14:textId="77777777" w:rsidR="00333270" w:rsidRPr="00FA1689" w:rsidRDefault="00333270" w:rsidP="00333270">
            <w:pPr>
              <w:pStyle w:val="TableParagraph"/>
              <w:ind w:left="0" w:right="38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ATO ETICO DELL'ASL TO 2 CORSO REGINA MARGHERITA</w:t>
            </w:r>
          </w:p>
          <w:p w14:paraId="4C93F9E8" w14:textId="77777777" w:rsidR="00333270" w:rsidRPr="00FA1689" w:rsidRDefault="00333270" w:rsidP="00333270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153bis</w:t>
            </w:r>
          </w:p>
          <w:p w14:paraId="56B74AFD" w14:textId="66B820B3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10152 TORINO,</w:t>
            </w:r>
            <w:r w:rsidR="00B27DF8" w:rsidRPr="00FA16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ITALY.</w:t>
            </w:r>
          </w:p>
        </w:tc>
      </w:tr>
      <w:tr w:rsidR="00FA1689" w:rsidRPr="00FA1689" w14:paraId="3FC09BE5" w14:textId="77777777" w:rsidTr="00B27DF8">
        <w:tc>
          <w:tcPr>
            <w:tcW w:w="2107" w:type="dxa"/>
          </w:tcPr>
          <w:p w14:paraId="2498B718" w14:textId="7D7469F7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156711/ 057018</w:t>
            </w:r>
          </w:p>
        </w:tc>
        <w:tc>
          <w:tcPr>
            <w:tcW w:w="5268" w:type="dxa"/>
          </w:tcPr>
          <w:p w14:paraId="2476695C" w14:textId="77777777" w:rsidR="00333270" w:rsidRPr="00FA1689" w:rsidRDefault="00333270" w:rsidP="00333270">
            <w:pPr>
              <w:pStyle w:val="TableParagraph"/>
              <w:ind w:left="0" w:right="12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stituto Nazionale Tumori Regina Elena Divisione di Oncologia Medica A Via E. Chianesi, 53</w:t>
            </w:r>
          </w:p>
          <w:p w14:paraId="11B4DDFA" w14:textId="6DB4A57E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00144 Roma Italy</w:t>
            </w:r>
          </w:p>
        </w:tc>
        <w:tc>
          <w:tcPr>
            <w:tcW w:w="5580" w:type="dxa"/>
          </w:tcPr>
          <w:p w14:paraId="463DC005" w14:textId="77777777" w:rsidR="00333270" w:rsidRPr="00FA1689" w:rsidRDefault="00333270" w:rsidP="00333270">
            <w:pPr>
              <w:pStyle w:val="TableParagraph"/>
              <w:ind w:left="0" w:right="31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ordinating Ethical Committee: COMITATO ETICO INDIPENDENTE FONDAZIONE IRCCS "ISTITUTO NAZIONALE DEI TUMORI"</w:t>
            </w:r>
          </w:p>
          <w:p w14:paraId="49FC535C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VIA VENEZIAN 1</w:t>
            </w:r>
          </w:p>
          <w:p w14:paraId="7016DE90" w14:textId="77777777" w:rsidR="00333270" w:rsidRPr="00FA1689" w:rsidRDefault="00333270" w:rsidP="00333270">
            <w:pPr>
              <w:pStyle w:val="TableParagraph"/>
              <w:ind w:left="0" w:right="216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0133 MILANO ITALY.</w:t>
            </w:r>
          </w:p>
          <w:p w14:paraId="0A8D376F" w14:textId="77777777" w:rsidR="00333270" w:rsidRPr="00FA1689" w:rsidRDefault="00333270" w:rsidP="00333270">
            <w:pPr>
              <w:pStyle w:val="TableParagraph"/>
              <w:ind w:right="505"/>
              <w:rPr>
                <w:rFonts w:ascii="Arial" w:hAnsi="Arial" w:cs="Arial"/>
                <w:sz w:val="20"/>
                <w:szCs w:val="20"/>
              </w:rPr>
            </w:pPr>
          </w:p>
          <w:p w14:paraId="38653AF7" w14:textId="5AD89B04" w:rsidR="00333270" w:rsidRPr="00FA1689" w:rsidRDefault="00333270" w:rsidP="00333270">
            <w:pPr>
              <w:pStyle w:val="TableParagraph"/>
              <w:ind w:left="0" w:right="50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l Ethical Committee: Comitato Etico IF.O. Istituto Fisioterapici Ospitalieri IRCCS Regina Elena - IRCCS</w:t>
            </w:r>
            <w:r w:rsidRPr="00FA1689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San</w:t>
            </w:r>
          </w:p>
          <w:p w14:paraId="62B47385" w14:textId="1886180C" w:rsidR="00333270" w:rsidRPr="00FA1689" w:rsidRDefault="00333270" w:rsidP="00333270">
            <w:pPr>
              <w:pStyle w:val="TableParagraph"/>
              <w:ind w:left="0" w:right="19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Gallicano, Via E. Chianesi, 53 - 00144 Roma,</w:t>
            </w:r>
            <w:r w:rsidRPr="00FA1689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</w:tr>
      <w:tr w:rsidR="00FA1689" w:rsidRPr="00FA1689" w14:paraId="45F14B15" w14:textId="77777777" w:rsidTr="00B27DF8">
        <w:tc>
          <w:tcPr>
            <w:tcW w:w="2107" w:type="dxa"/>
          </w:tcPr>
          <w:p w14:paraId="5B296D37" w14:textId="6378B7C7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13219/ 057019</w:t>
            </w:r>
          </w:p>
        </w:tc>
        <w:tc>
          <w:tcPr>
            <w:tcW w:w="5268" w:type="dxa"/>
          </w:tcPr>
          <w:p w14:paraId="5F4FCCB1" w14:textId="72BACB48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truttura Complessa di Oncologia Azienda Ospedaliera Santa Maria Via Tristano di Jaonnuccio, 1 05100 Terni - Italy</w:t>
            </w:r>
          </w:p>
        </w:tc>
        <w:tc>
          <w:tcPr>
            <w:tcW w:w="5580" w:type="dxa"/>
          </w:tcPr>
          <w:p w14:paraId="03158CE2" w14:textId="77777777" w:rsidR="00333270" w:rsidRPr="00FA1689" w:rsidRDefault="00333270" w:rsidP="00333270">
            <w:pPr>
              <w:pStyle w:val="TableParagraph"/>
              <w:ind w:left="0" w:right="31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ordinating Ethical Committee: COMITATO ETICO INDIPENDENTE FONDAZIONE IRCCS "ISTITUTO NAZIONALE DEI TUMORI"</w:t>
            </w:r>
          </w:p>
          <w:p w14:paraId="6CCA7A2A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VIA VENEZIAN 1</w:t>
            </w:r>
          </w:p>
          <w:p w14:paraId="2EBD82B7" w14:textId="77777777" w:rsidR="00333270" w:rsidRPr="00FA1689" w:rsidRDefault="00333270" w:rsidP="00333270">
            <w:pPr>
              <w:pStyle w:val="TableParagraph"/>
              <w:ind w:left="0" w:right="216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0133 MILANO ITALY.</w:t>
            </w:r>
          </w:p>
          <w:p w14:paraId="50EF7008" w14:textId="77777777" w:rsidR="00333270" w:rsidRPr="00FA1689" w:rsidRDefault="00333270" w:rsidP="00333270">
            <w:pPr>
              <w:pStyle w:val="TableParagraph"/>
              <w:ind w:right="580"/>
              <w:rPr>
                <w:rFonts w:ascii="Arial" w:hAnsi="Arial" w:cs="Arial"/>
                <w:sz w:val="20"/>
                <w:szCs w:val="20"/>
              </w:rPr>
            </w:pPr>
          </w:p>
          <w:p w14:paraId="374C6ECA" w14:textId="42BFBE2C" w:rsidR="00333270" w:rsidRPr="00FA1689" w:rsidRDefault="00333270" w:rsidP="00333270">
            <w:pPr>
              <w:pStyle w:val="TableParagraph"/>
              <w:ind w:left="0" w:right="58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l Ethical Committee: Comitato Etico Azleodie Sanitarie Umbria</w:t>
            </w:r>
            <w:r w:rsidRPr="00FA1689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(CEAS)</w:t>
            </w:r>
          </w:p>
          <w:p w14:paraId="0A42F9BA" w14:textId="77777777" w:rsidR="00333270" w:rsidRPr="00FA1689" w:rsidRDefault="00333270" w:rsidP="00333270">
            <w:pPr>
              <w:pStyle w:val="TableParagraph"/>
              <w:ind w:left="0" w:right="26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egreteria Scientlfica Amministrativa via DeIta RivoluZione, 16</w:t>
            </w:r>
          </w:p>
          <w:p w14:paraId="136C89DB" w14:textId="505FD5A2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0670 EIera di Corciano (PG)</w:t>
            </w:r>
          </w:p>
        </w:tc>
      </w:tr>
      <w:tr w:rsidR="00FA1689" w:rsidRPr="00FA1689" w14:paraId="32DF5C4B" w14:textId="77777777" w:rsidTr="00B27DF8">
        <w:tc>
          <w:tcPr>
            <w:tcW w:w="2107" w:type="dxa"/>
          </w:tcPr>
          <w:p w14:paraId="7B4551B2" w14:textId="52127AA0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85014/ 057267</w:t>
            </w:r>
          </w:p>
        </w:tc>
        <w:tc>
          <w:tcPr>
            <w:tcW w:w="5268" w:type="dxa"/>
          </w:tcPr>
          <w:p w14:paraId="69B9C39E" w14:textId="77777777" w:rsidR="00333270" w:rsidRPr="00FA1689" w:rsidRDefault="00333270" w:rsidP="00333270">
            <w:pPr>
              <w:pStyle w:val="TableParagraph"/>
              <w:ind w:left="0" w:right="23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ncologia Medica Ed Ematologia Istituto Clinico Humanitas</w:t>
            </w:r>
          </w:p>
          <w:p w14:paraId="2D5C07E3" w14:textId="16926762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Via Manzoni 56, 20089 Rozzano, (Mi), Italy</w:t>
            </w:r>
          </w:p>
        </w:tc>
        <w:tc>
          <w:tcPr>
            <w:tcW w:w="5580" w:type="dxa"/>
          </w:tcPr>
          <w:p w14:paraId="0994CC0F" w14:textId="77777777" w:rsidR="00333270" w:rsidRPr="00FA1689" w:rsidRDefault="00333270" w:rsidP="00333270">
            <w:pPr>
              <w:pStyle w:val="TableParagraph"/>
              <w:ind w:left="0" w:right="31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ordinating Ethical Committee: COMITATO ETICO INDIPENDENTE FONDAZIONE IRCCS "ISTITUTO NAZIONALE DEI TUMORI"</w:t>
            </w:r>
          </w:p>
          <w:p w14:paraId="2C650A6E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VIA VENEZIAN 1</w:t>
            </w:r>
          </w:p>
          <w:p w14:paraId="3B4DF388" w14:textId="77777777" w:rsidR="00333270" w:rsidRPr="00FA1689" w:rsidRDefault="00333270" w:rsidP="00333270">
            <w:pPr>
              <w:pStyle w:val="TableParagraph"/>
              <w:ind w:left="0" w:right="216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0133 MILANO ITALY</w:t>
            </w:r>
          </w:p>
          <w:p w14:paraId="41EBA913" w14:textId="77777777" w:rsidR="00333270" w:rsidRPr="00FA1689" w:rsidRDefault="00333270" w:rsidP="00333270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8846C84" w14:textId="07938896" w:rsidR="00333270" w:rsidRPr="00FA1689" w:rsidRDefault="00333270" w:rsidP="00333270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l Ethical Committee:</w:t>
            </w:r>
          </w:p>
          <w:p w14:paraId="4B43E210" w14:textId="77777777" w:rsidR="00333270" w:rsidRPr="00FA1689" w:rsidRDefault="00333270" w:rsidP="00333270">
            <w:pPr>
              <w:pStyle w:val="TableParagraph"/>
              <w:spacing w:before="1"/>
              <w:ind w:left="0" w:right="13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ATO ETICO ASL MILANO DUE AZIENDA SANITARIA LOCALE DELLA PROVINCIA MILANO</w:t>
            </w:r>
            <w:r w:rsidRPr="00FA1689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6445F0D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VIA VIII GIUGNO, 69</w:t>
            </w:r>
          </w:p>
          <w:p w14:paraId="3EA74A6F" w14:textId="315CCD2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20077 MELEGNANO</w:t>
            </w:r>
            <w:r w:rsidRPr="00FA1689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(MI)-ITALY.</w:t>
            </w:r>
          </w:p>
        </w:tc>
      </w:tr>
      <w:tr w:rsidR="00FA1689" w:rsidRPr="00FA1689" w14:paraId="2C1E0CD7" w14:textId="77777777" w:rsidTr="00B27DF8">
        <w:tc>
          <w:tcPr>
            <w:tcW w:w="2107" w:type="dxa"/>
          </w:tcPr>
          <w:p w14:paraId="3DE4662A" w14:textId="1192BF5F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069052/ 057265</w:t>
            </w:r>
          </w:p>
        </w:tc>
        <w:tc>
          <w:tcPr>
            <w:tcW w:w="5268" w:type="dxa"/>
          </w:tcPr>
          <w:p w14:paraId="77E59C66" w14:textId="77777777" w:rsidR="00333270" w:rsidRPr="00FA1689" w:rsidRDefault="00333270" w:rsidP="00333270">
            <w:pPr>
              <w:pStyle w:val="TableParagraph"/>
              <w:ind w:left="0" w:right="32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ivisione Di Oncologia Medica Falck Ospedale Niguarda Ca' Granda Piazza Ospedale Maggiore 3</w:t>
            </w:r>
          </w:p>
          <w:p w14:paraId="7E302695" w14:textId="3EADF362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20162 Milano, Italy</w:t>
            </w:r>
          </w:p>
        </w:tc>
        <w:tc>
          <w:tcPr>
            <w:tcW w:w="5580" w:type="dxa"/>
          </w:tcPr>
          <w:p w14:paraId="325EDA08" w14:textId="77777777" w:rsidR="00333270" w:rsidRPr="00FA1689" w:rsidRDefault="00333270" w:rsidP="00333270">
            <w:pPr>
              <w:pStyle w:val="TableParagraph"/>
              <w:ind w:left="0" w:right="31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ordinating Ethical Committee: COMITATO ETICO INDIPENDENTE FONDAZIONE IRCCS "ISTITUTO NAZIONALE DEI TUMORI"</w:t>
            </w:r>
          </w:p>
          <w:p w14:paraId="7BDF402A" w14:textId="77777777" w:rsidR="00333270" w:rsidRPr="00FA1689" w:rsidRDefault="00333270" w:rsidP="00333270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VIA VENEZIAN 1</w:t>
            </w:r>
          </w:p>
          <w:p w14:paraId="3EAD949A" w14:textId="77777777" w:rsidR="00333270" w:rsidRPr="00FA1689" w:rsidRDefault="00333270" w:rsidP="00333270">
            <w:pPr>
              <w:pStyle w:val="TableParagraph"/>
              <w:ind w:left="0" w:right="216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0133 MILANO ITALY</w:t>
            </w:r>
          </w:p>
          <w:p w14:paraId="14A8810F" w14:textId="77777777" w:rsidR="00333270" w:rsidRPr="00FA1689" w:rsidRDefault="00333270" w:rsidP="00333270">
            <w:pPr>
              <w:pStyle w:val="TableParagraph"/>
              <w:spacing w:before="11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1F6BC789" w14:textId="77777777" w:rsidR="00333270" w:rsidRPr="00FA1689" w:rsidRDefault="00333270" w:rsidP="00333270">
            <w:pPr>
              <w:pStyle w:val="TableParagraph"/>
              <w:ind w:left="0" w:right="13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l Ethical Comittee COMMISSIONE ETICO.SC1ENTIFICA DELL'OSPEDALE</w:t>
            </w:r>
          </w:p>
          <w:p w14:paraId="04D29742" w14:textId="77777777" w:rsidR="00333270" w:rsidRPr="00FA1689" w:rsidRDefault="00333270" w:rsidP="00333270">
            <w:pPr>
              <w:pStyle w:val="TableParagraph"/>
              <w:spacing w:before="1"/>
              <w:ind w:left="0" w:right="10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SPEDALE CA' GRANDA NIGUARDA PlAZZA OSPEDAlE MAGGIORE 3</w:t>
            </w:r>
          </w:p>
          <w:p w14:paraId="18450D5B" w14:textId="1E017334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20162 MILANO ITALY</w:t>
            </w:r>
          </w:p>
        </w:tc>
      </w:tr>
      <w:tr w:rsidR="00FA1689" w:rsidRPr="00FA1689" w14:paraId="5C20D343" w14:textId="77777777" w:rsidTr="00B27DF8">
        <w:tc>
          <w:tcPr>
            <w:tcW w:w="12955" w:type="dxa"/>
            <w:gridSpan w:val="3"/>
          </w:tcPr>
          <w:p w14:paraId="721649F9" w14:textId="3ED8725C" w:rsidR="00333270" w:rsidRPr="00FA1689" w:rsidRDefault="00333270" w:rsidP="00333270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Japan</w:t>
            </w:r>
          </w:p>
        </w:tc>
      </w:tr>
      <w:tr w:rsidR="00FA1689" w:rsidRPr="00FA1689" w14:paraId="1DF0E0CF" w14:textId="77777777" w:rsidTr="00B27DF8">
        <w:tc>
          <w:tcPr>
            <w:tcW w:w="2107" w:type="dxa"/>
          </w:tcPr>
          <w:p w14:paraId="72558A47" w14:textId="5321B7AB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2506 / 055522</w:t>
            </w:r>
          </w:p>
        </w:tc>
        <w:tc>
          <w:tcPr>
            <w:tcW w:w="5268" w:type="dxa"/>
          </w:tcPr>
          <w:p w14:paraId="3DE5B8DD" w14:textId="77777777" w:rsidR="00333270" w:rsidRPr="00FA1689" w:rsidRDefault="00333270" w:rsidP="00FE2006">
            <w:pPr>
              <w:pStyle w:val="TableParagraph"/>
              <w:ind w:left="0" w:right="21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partment of Orthopaedic surgery, Osaka Medical Center for Cancer and Cardiovascular Diseases,</w:t>
            </w:r>
          </w:p>
          <w:p w14:paraId="30F1B8AD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1-3-3, Nakamichi, Higashinari-ku,</w:t>
            </w:r>
          </w:p>
          <w:p w14:paraId="56A6B6EF" w14:textId="44468CC7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Osaka-shi, Osaka, 537-851 1, Japan</w:t>
            </w:r>
          </w:p>
        </w:tc>
        <w:tc>
          <w:tcPr>
            <w:tcW w:w="5580" w:type="dxa"/>
          </w:tcPr>
          <w:p w14:paraId="61939684" w14:textId="77777777" w:rsidR="00333270" w:rsidRPr="00FA1689" w:rsidRDefault="00333270" w:rsidP="00FE2006">
            <w:pPr>
              <w:pStyle w:val="TableParagraph"/>
              <w:ind w:left="0" w:right="62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ional Review Board.Osaka Medical Center for Cancer and Cardiovascular Diseases,</w:t>
            </w:r>
          </w:p>
          <w:p w14:paraId="76023931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1-3-3, Nakamichi, Higashinari-ku,</w:t>
            </w:r>
          </w:p>
          <w:p w14:paraId="54C4D374" w14:textId="0C19DDCF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saka-shi, Osaka, 537-851 1, Japan</w:t>
            </w:r>
          </w:p>
        </w:tc>
      </w:tr>
      <w:tr w:rsidR="00FA1689" w:rsidRPr="00FA1689" w14:paraId="21F834FE" w14:textId="77777777" w:rsidTr="00B27DF8">
        <w:tc>
          <w:tcPr>
            <w:tcW w:w="2107" w:type="dxa"/>
          </w:tcPr>
          <w:p w14:paraId="3CED2C9B" w14:textId="5371716F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2500 / 055518</w:t>
            </w:r>
          </w:p>
        </w:tc>
        <w:tc>
          <w:tcPr>
            <w:tcW w:w="5268" w:type="dxa"/>
          </w:tcPr>
          <w:p w14:paraId="6370872C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ational Cancer Center Hospital</w:t>
            </w:r>
          </w:p>
          <w:p w14:paraId="6EFE8C68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5-1-1, Tsukiji, Chuo-ku, Tokyo, 104-</w:t>
            </w:r>
          </w:p>
          <w:p w14:paraId="71D5141E" w14:textId="365D616D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0045, Japan</w:t>
            </w:r>
          </w:p>
        </w:tc>
        <w:tc>
          <w:tcPr>
            <w:tcW w:w="5580" w:type="dxa"/>
          </w:tcPr>
          <w:p w14:paraId="376F5EF3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ational Cancer Center Hospital</w:t>
            </w:r>
          </w:p>
          <w:p w14:paraId="469A6DA3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5-1 -1, Tsukiji, Chuo-ku, Tokyo, 104-</w:t>
            </w:r>
          </w:p>
          <w:p w14:paraId="1671ACA0" w14:textId="13304E8E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0045, Japan</w:t>
            </w:r>
          </w:p>
        </w:tc>
      </w:tr>
      <w:tr w:rsidR="00FA1689" w:rsidRPr="00FA1689" w14:paraId="146B1B84" w14:textId="77777777" w:rsidTr="00B27DF8">
        <w:tc>
          <w:tcPr>
            <w:tcW w:w="2107" w:type="dxa"/>
          </w:tcPr>
          <w:p w14:paraId="4A15B6F6" w14:textId="4E161456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2493 / 055517</w:t>
            </w:r>
          </w:p>
        </w:tc>
        <w:tc>
          <w:tcPr>
            <w:tcW w:w="5268" w:type="dxa"/>
          </w:tcPr>
          <w:p w14:paraId="7BE0C2D6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hiba Cancer</w:t>
            </w:r>
            <w:r w:rsidRPr="00FA1689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Center</w:t>
            </w:r>
          </w:p>
          <w:p w14:paraId="789F98D4" w14:textId="77777777" w:rsidR="00333270" w:rsidRPr="00FA1689" w:rsidRDefault="00333270" w:rsidP="00FE2006">
            <w:pPr>
              <w:pStyle w:val="TableParagraph"/>
              <w:ind w:left="0" w:right="38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partment of Orthopaedic surgery, Chiba cancer</w:t>
            </w:r>
            <w:r w:rsidRPr="00FA1689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centre,</w:t>
            </w:r>
          </w:p>
          <w:p w14:paraId="3E18C82B" w14:textId="1DB6FE6B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666-2, Nitona-cho, Chuo-ku. Chiba-shi, Chiba, 260-8717, Japan</w:t>
            </w:r>
          </w:p>
        </w:tc>
        <w:tc>
          <w:tcPr>
            <w:tcW w:w="5580" w:type="dxa"/>
          </w:tcPr>
          <w:p w14:paraId="104B1D06" w14:textId="77777777" w:rsidR="00333270" w:rsidRPr="00FA1689" w:rsidRDefault="00333270" w:rsidP="00FE2006">
            <w:pPr>
              <w:pStyle w:val="TableParagraph"/>
              <w:ind w:left="0" w:right="62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ional Review Board, Chiba Cancer Center</w:t>
            </w:r>
          </w:p>
          <w:p w14:paraId="57C3FA6D" w14:textId="4395E680" w:rsidR="00333270" w:rsidRPr="00FA1689" w:rsidRDefault="00333270" w:rsidP="00FE2006">
            <w:pPr>
              <w:pStyle w:val="TableParagraph"/>
              <w:ind w:left="0" w:right="11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666-2, Nitona-cho, Chuo-ku, Chiba-shi, Chiba, 260-8717, Japan</w:t>
            </w:r>
          </w:p>
        </w:tc>
      </w:tr>
      <w:tr w:rsidR="00FA1689" w:rsidRPr="00FA1689" w14:paraId="41EC2F6B" w14:textId="77777777" w:rsidTr="00B27DF8">
        <w:tc>
          <w:tcPr>
            <w:tcW w:w="2107" w:type="dxa"/>
          </w:tcPr>
          <w:p w14:paraId="6C0B4A5A" w14:textId="64FCBE7A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2510 / 055524</w:t>
            </w:r>
          </w:p>
        </w:tc>
        <w:tc>
          <w:tcPr>
            <w:tcW w:w="5268" w:type="dxa"/>
          </w:tcPr>
          <w:p w14:paraId="72F45785" w14:textId="77777777" w:rsidR="00333270" w:rsidRPr="00FA1689" w:rsidRDefault="00333270" w:rsidP="00FE2006">
            <w:pPr>
              <w:pStyle w:val="TableParagraph"/>
              <w:ind w:left="0" w:right="86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ational Hospital Organization Hokkaido Cancer Center</w:t>
            </w:r>
          </w:p>
          <w:p w14:paraId="08304FC4" w14:textId="22CE87B9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2-3-54, Kikusui 4-jo, Shiroishi- ku,,Sapporo-shi, Hokkaido, 003-0804, Japan</w:t>
            </w:r>
          </w:p>
        </w:tc>
        <w:tc>
          <w:tcPr>
            <w:tcW w:w="5580" w:type="dxa"/>
          </w:tcPr>
          <w:p w14:paraId="6839882A" w14:textId="77777777" w:rsidR="00333270" w:rsidRPr="00FA1689" w:rsidRDefault="00333270" w:rsidP="00FE2006">
            <w:pPr>
              <w:pStyle w:val="TableParagraph"/>
              <w:ind w:left="0" w:right="86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ational Hospital Organization Hokkaido Cancer Center</w:t>
            </w:r>
          </w:p>
          <w:p w14:paraId="4070C96D" w14:textId="66D09356" w:rsidR="00333270" w:rsidRPr="00FA1689" w:rsidRDefault="00333270" w:rsidP="00FE2006">
            <w:pPr>
              <w:pStyle w:val="TableParagraph"/>
              <w:ind w:left="0" w:right="55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-3-54, Kikusui 4-jo, Shiroishi-ku, Sapporo-shi, Hokkaido, 003-0804, Japan</w:t>
            </w:r>
          </w:p>
        </w:tc>
      </w:tr>
      <w:tr w:rsidR="00FA1689" w:rsidRPr="00FA1689" w14:paraId="052BD07E" w14:textId="77777777" w:rsidTr="00B27DF8">
        <w:tc>
          <w:tcPr>
            <w:tcW w:w="2107" w:type="dxa"/>
          </w:tcPr>
          <w:p w14:paraId="1CE3E707" w14:textId="1A8904B5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2509 / 055523</w:t>
            </w:r>
          </w:p>
        </w:tc>
        <w:tc>
          <w:tcPr>
            <w:tcW w:w="5268" w:type="dxa"/>
          </w:tcPr>
          <w:p w14:paraId="739F36A0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Mie University Hospital</w:t>
            </w:r>
          </w:p>
          <w:p w14:paraId="3DFF99C0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-174, Edobashi, Tsu-shi, Mie, 514-</w:t>
            </w:r>
          </w:p>
          <w:p w14:paraId="6E22B222" w14:textId="11BA3DE2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8507, Japan</w:t>
            </w:r>
          </w:p>
        </w:tc>
        <w:tc>
          <w:tcPr>
            <w:tcW w:w="5580" w:type="dxa"/>
          </w:tcPr>
          <w:p w14:paraId="30E4C67E" w14:textId="77777777" w:rsidR="00333270" w:rsidRPr="00FA1689" w:rsidRDefault="00333270" w:rsidP="00FE2006">
            <w:pPr>
              <w:pStyle w:val="TableParagraph"/>
              <w:ind w:left="0" w:right="26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The Institutional Review Board of Mie University Hospital</w:t>
            </w:r>
          </w:p>
          <w:p w14:paraId="539F9CE0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-174, Edobashi, Tsu-shi, Mie, 514-</w:t>
            </w:r>
          </w:p>
          <w:p w14:paraId="4418C434" w14:textId="7F2BD31D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8507, Japan</w:t>
            </w:r>
          </w:p>
        </w:tc>
      </w:tr>
      <w:tr w:rsidR="00FA1689" w:rsidRPr="00FA1689" w14:paraId="2119D1A6" w14:textId="77777777" w:rsidTr="00B27DF8">
        <w:tc>
          <w:tcPr>
            <w:tcW w:w="2107" w:type="dxa"/>
          </w:tcPr>
          <w:p w14:paraId="7CEA1DD4" w14:textId="103AE904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2501 / 055519</w:t>
            </w:r>
          </w:p>
        </w:tc>
        <w:tc>
          <w:tcPr>
            <w:tcW w:w="5268" w:type="dxa"/>
          </w:tcPr>
          <w:p w14:paraId="2C87F133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kayama University Hospital</w:t>
            </w:r>
          </w:p>
          <w:p w14:paraId="3C8746BA" w14:textId="763CEE24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2-5-1, Shikata-cho,Kita-Ku, Okayama- city, Okayama, 700-8558, Japan</w:t>
            </w:r>
          </w:p>
        </w:tc>
        <w:tc>
          <w:tcPr>
            <w:tcW w:w="5580" w:type="dxa"/>
          </w:tcPr>
          <w:p w14:paraId="1A88D943" w14:textId="77777777" w:rsidR="00333270" w:rsidRPr="00FA1689" w:rsidRDefault="00333270" w:rsidP="00FE2006">
            <w:pPr>
              <w:pStyle w:val="TableParagraph"/>
              <w:ind w:left="0" w:right="63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The Institutional Review Board of Okayama University Hospital</w:t>
            </w:r>
          </w:p>
          <w:p w14:paraId="0F038E53" w14:textId="77777777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-5-1, Shikata-cho, Okayama-city,</w:t>
            </w:r>
          </w:p>
          <w:p w14:paraId="2CB11906" w14:textId="4FABEFC1" w:rsidR="00333270" w:rsidRPr="00FA1689" w:rsidRDefault="00333270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kayama, 700-8558, Japan</w:t>
            </w:r>
          </w:p>
        </w:tc>
      </w:tr>
      <w:tr w:rsidR="00FA1689" w:rsidRPr="00FA1689" w14:paraId="7BFA5F2C" w14:textId="77777777" w:rsidTr="00B27DF8">
        <w:tc>
          <w:tcPr>
            <w:tcW w:w="2107" w:type="dxa"/>
          </w:tcPr>
          <w:p w14:paraId="768C984E" w14:textId="50EB8CD8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2492 / 055516</w:t>
            </w:r>
          </w:p>
        </w:tc>
        <w:tc>
          <w:tcPr>
            <w:tcW w:w="5268" w:type="dxa"/>
          </w:tcPr>
          <w:p w14:paraId="74529583" w14:textId="77777777" w:rsidR="00333270" w:rsidRPr="00FA1689" w:rsidRDefault="00333270" w:rsidP="00FE2006">
            <w:pPr>
              <w:pStyle w:val="TableParagraph"/>
              <w:ind w:left="0" w:right="38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 xml:space="preserve">Department of Orthopaedic surgery, Aichi cancer </w:t>
            </w: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centre Hospital,</w:t>
            </w:r>
          </w:p>
          <w:p w14:paraId="0ABBE1B9" w14:textId="1F3EC830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1-1, Kanokoden, Chikusa-ku, Nagoya- shi, Aichi, 464-8681, Japan</w:t>
            </w:r>
          </w:p>
        </w:tc>
        <w:tc>
          <w:tcPr>
            <w:tcW w:w="5580" w:type="dxa"/>
          </w:tcPr>
          <w:p w14:paraId="4692AE2E" w14:textId="77777777" w:rsidR="00333270" w:rsidRPr="00FA1689" w:rsidRDefault="00333270" w:rsidP="00FE2006">
            <w:pPr>
              <w:pStyle w:val="TableParagraph"/>
              <w:ind w:left="0" w:right="71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 xml:space="preserve">Institutional Review Board, Aichi Cancer Center </w:t>
            </w: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Hospital</w:t>
            </w:r>
          </w:p>
          <w:p w14:paraId="64CF3392" w14:textId="738B2C8A" w:rsidR="00333270" w:rsidRPr="00FA1689" w:rsidRDefault="00333270" w:rsidP="00FE2006">
            <w:pPr>
              <w:pStyle w:val="TableParagraph"/>
              <w:ind w:left="0" w:right="18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1-1, Kanokoden, Chikusa-ku, Nagoya- shi, Aichi, 464-8681, Japan</w:t>
            </w:r>
          </w:p>
        </w:tc>
      </w:tr>
      <w:tr w:rsidR="00FA1689" w:rsidRPr="00FA1689" w14:paraId="5AB4F98E" w14:textId="77777777" w:rsidTr="00B27DF8">
        <w:tc>
          <w:tcPr>
            <w:tcW w:w="2107" w:type="dxa"/>
          </w:tcPr>
          <w:p w14:paraId="4F2213D8" w14:textId="0D3B3A5C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152504 / 055521</w:t>
            </w:r>
          </w:p>
        </w:tc>
        <w:tc>
          <w:tcPr>
            <w:tcW w:w="5268" w:type="dxa"/>
          </w:tcPr>
          <w:p w14:paraId="3617E4CE" w14:textId="77777777" w:rsidR="00333270" w:rsidRPr="00FA1689" w:rsidRDefault="00333270" w:rsidP="00FE2006">
            <w:pPr>
              <w:pStyle w:val="TableParagraph"/>
              <w:ind w:left="0" w:right="24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partment of Orthopaedic surgery, National Hospital Organization Osaka National Hospital,</w:t>
            </w:r>
          </w:p>
          <w:p w14:paraId="69601EDB" w14:textId="4DB18615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2-1-14, Hoenzaka, Chuo-ku, Osaka- shi, Osaka, 540-0006, Japan</w:t>
            </w:r>
          </w:p>
        </w:tc>
        <w:tc>
          <w:tcPr>
            <w:tcW w:w="5580" w:type="dxa"/>
          </w:tcPr>
          <w:p w14:paraId="2E71A5E7" w14:textId="77777777" w:rsidR="00333270" w:rsidRPr="00FA1689" w:rsidRDefault="00333270" w:rsidP="00FE2006">
            <w:pPr>
              <w:pStyle w:val="TableParagraph"/>
              <w:ind w:left="0" w:right="24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ional Review Board,National Hospital Organization Osaka National Hospital,</w:t>
            </w:r>
          </w:p>
          <w:p w14:paraId="278CAC26" w14:textId="55F3B194" w:rsidR="00333270" w:rsidRPr="00FA1689" w:rsidRDefault="00333270" w:rsidP="00FE2006">
            <w:pPr>
              <w:pStyle w:val="TableParagraph"/>
              <w:ind w:left="0" w:right="36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-1-14, Hoenzaka, Chuo-ku, Osaka- shi, Osaka, 540-0006, Japan</w:t>
            </w:r>
          </w:p>
        </w:tc>
      </w:tr>
      <w:tr w:rsidR="00FA1689" w:rsidRPr="00FA1689" w14:paraId="6537A5E7" w14:textId="77777777" w:rsidTr="00B27DF8">
        <w:tc>
          <w:tcPr>
            <w:tcW w:w="2107" w:type="dxa"/>
          </w:tcPr>
          <w:p w14:paraId="6BD6AEED" w14:textId="38082051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2503 / 055520</w:t>
            </w:r>
          </w:p>
        </w:tc>
        <w:tc>
          <w:tcPr>
            <w:tcW w:w="5268" w:type="dxa"/>
          </w:tcPr>
          <w:p w14:paraId="5AB7BA77" w14:textId="77777777" w:rsidR="00333270" w:rsidRPr="00FA1689" w:rsidRDefault="00333270" w:rsidP="00FE2006">
            <w:pPr>
              <w:pStyle w:val="TableParagraph"/>
              <w:ind w:left="0" w:right="15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ivision of Orthopaedic Surgery, National Hospital Organization Kyushu Cancer Center</w:t>
            </w:r>
          </w:p>
          <w:p w14:paraId="26019AFB" w14:textId="55793D79" w:rsidR="00333270" w:rsidRPr="00FA1689" w:rsidRDefault="00333270" w:rsidP="00333270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3-1-1, Notame, Minami-ku, Fukuoka- shi, Fukuoka, 81 1-1395, Japan</w:t>
            </w:r>
          </w:p>
        </w:tc>
        <w:tc>
          <w:tcPr>
            <w:tcW w:w="5580" w:type="dxa"/>
          </w:tcPr>
          <w:p w14:paraId="2738276C" w14:textId="77777777" w:rsidR="00333270" w:rsidRPr="00FA1689" w:rsidRDefault="00333270" w:rsidP="00FE2006">
            <w:pPr>
              <w:pStyle w:val="TableParagraph"/>
              <w:ind w:left="0" w:right="24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ional Review Board.National Hospital Organization Kyushu Cancer Center</w:t>
            </w:r>
          </w:p>
          <w:p w14:paraId="26A363C8" w14:textId="6632831D" w:rsidR="00333270" w:rsidRPr="00FA1689" w:rsidRDefault="00333270" w:rsidP="00FE2006">
            <w:pPr>
              <w:pStyle w:val="TableParagraph"/>
              <w:ind w:left="0" w:right="32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3-1-1, Notame, Minami-ku, Fukuoka- shi, Fukuoka, 81 1-1395, Japan</w:t>
            </w:r>
          </w:p>
        </w:tc>
      </w:tr>
      <w:tr w:rsidR="00FA1689" w:rsidRPr="00FA1689" w14:paraId="3FE24C1C" w14:textId="77777777" w:rsidTr="00B27DF8">
        <w:tc>
          <w:tcPr>
            <w:tcW w:w="12955" w:type="dxa"/>
            <w:gridSpan w:val="3"/>
          </w:tcPr>
          <w:p w14:paraId="4EC392C4" w14:textId="6B614FBC" w:rsidR="00333270" w:rsidRPr="00FA1689" w:rsidRDefault="00333270" w:rsidP="00333270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Korea</w:t>
            </w:r>
          </w:p>
        </w:tc>
      </w:tr>
      <w:tr w:rsidR="00FA1689" w:rsidRPr="00FA1689" w14:paraId="61EC4353" w14:textId="77777777" w:rsidTr="00B27DF8">
        <w:tc>
          <w:tcPr>
            <w:tcW w:w="2107" w:type="dxa"/>
          </w:tcPr>
          <w:p w14:paraId="678E9F04" w14:textId="339BF689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14907 / 057299</w:t>
            </w:r>
          </w:p>
        </w:tc>
        <w:tc>
          <w:tcPr>
            <w:tcW w:w="5268" w:type="dxa"/>
          </w:tcPr>
          <w:p w14:paraId="65775C47" w14:textId="6F570372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Asan Medical Center, 388-1, Pungnap- dong, Songpa-gu, Seoul, 138-736, Korea</w:t>
            </w:r>
          </w:p>
        </w:tc>
        <w:tc>
          <w:tcPr>
            <w:tcW w:w="5580" w:type="dxa"/>
          </w:tcPr>
          <w:p w14:paraId="2F1C0B5A" w14:textId="68D6C48E" w:rsidR="00FE2006" w:rsidRPr="00FA1689" w:rsidRDefault="00FE2006" w:rsidP="00FE2006">
            <w:pPr>
              <w:pStyle w:val="TableParagraph"/>
              <w:ind w:left="0" w:right="12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Asan Medical Center, 388-1, Pungnap- dong, Songpa-gu, Seoul, 138-736, Korea</w:t>
            </w:r>
          </w:p>
        </w:tc>
      </w:tr>
      <w:tr w:rsidR="00FA1689" w:rsidRPr="00FA1689" w14:paraId="2BA3D3E2" w14:textId="77777777" w:rsidTr="00B27DF8">
        <w:tc>
          <w:tcPr>
            <w:tcW w:w="2107" w:type="dxa"/>
          </w:tcPr>
          <w:p w14:paraId="3FDFB9DE" w14:textId="6FC2737B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61249/ 057388</w:t>
            </w:r>
          </w:p>
        </w:tc>
        <w:tc>
          <w:tcPr>
            <w:tcW w:w="5268" w:type="dxa"/>
          </w:tcPr>
          <w:p w14:paraId="04EA5703" w14:textId="04ADB6E5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eoul National University Hospital, 28 Yongon-dong, Chongno-gu, Seoul, Korea, 110-744</w:t>
            </w:r>
          </w:p>
        </w:tc>
        <w:tc>
          <w:tcPr>
            <w:tcW w:w="5580" w:type="dxa"/>
          </w:tcPr>
          <w:p w14:paraId="2D18CE01" w14:textId="090CBEBE" w:rsidR="00FE2006" w:rsidRPr="00FA1689" w:rsidRDefault="00FE2006" w:rsidP="00FE2006">
            <w:pPr>
              <w:pStyle w:val="TableParagraph"/>
              <w:ind w:left="0" w:right="24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eoul National University Hospital, 28 Yongon-dong, Chongno-gu, Seoul, Korea, 110-744</w:t>
            </w:r>
          </w:p>
        </w:tc>
      </w:tr>
      <w:tr w:rsidR="00FA1689" w:rsidRPr="00FA1689" w14:paraId="1F4B06B7" w14:textId="77777777" w:rsidTr="00B27DF8">
        <w:tc>
          <w:tcPr>
            <w:tcW w:w="2107" w:type="dxa"/>
          </w:tcPr>
          <w:p w14:paraId="47043E92" w14:textId="607478A4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46081/ 067754</w:t>
            </w:r>
          </w:p>
        </w:tc>
        <w:tc>
          <w:tcPr>
            <w:tcW w:w="5268" w:type="dxa"/>
          </w:tcPr>
          <w:p w14:paraId="08E14D18" w14:textId="0822CB19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amsung Medical Center, 50 Irwon- dong, Gangnam-gu, Seoul 135-710, KOREA</w:t>
            </w:r>
          </w:p>
        </w:tc>
        <w:tc>
          <w:tcPr>
            <w:tcW w:w="5580" w:type="dxa"/>
          </w:tcPr>
          <w:p w14:paraId="46575454" w14:textId="46C1B5A9" w:rsidR="00FE2006" w:rsidRPr="00FA1689" w:rsidRDefault="00FE2006" w:rsidP="00FE2006">
            <w:pPr>
              <w:pStyle w:val="TableParagraph"/>
              <w:ind w:left="0" w:right="40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amsung Medical Center, 50 Irwon- dong, Gangnam-gu, Seoul 135-710, Korea</w:t>
            </w:r>
          </w:p>
        </w:tc>
      </w:tr>
      <w:tr w:rsidR="00FA1689" w:rsidRPr="00FA1689" w14:paraId="6DA48764" w14:textId="77777777" w:rsidTr="00B27DF8">
        <w:tc>
          <w:tcPr>
            <w:tcW w:w="2107" w:type="dxa"/>
          </w:tcPr>
          <w:p w14:paraId="1C4D590C" w14:textId="175B42C6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7500 / 057391</w:t>
            </w:r>
          </w:p>
        </w:tc>
        <w:tc>
          <w:tcPr>
            <w:tcW w:w="5268" w:type="dxa"/>
          </w:tcPr>
          <w:p w14:paraId="5E5DEE89" w14:textId="7BB5BD99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Youngnam University Hospital, 317-1, Daemyung-Dong, Nam-gu, Daegu, 705-717, Korea</w:t>
            </w:r>
          </w:p>
        </w:tc>
        <w:tc>
          <w:tcPr>
            <w:tcW w:w="5580" w:type="dxa"/>
          </w:tcPr>
          <w:p w14:paraId="5494DB0E" w14:textId="417D0C59" w:rsidR="00FE2006" w:rsidRPr="00FA1689" w:rsidRDefault="00FE2006" w:rsidP="00FE2006">
            <w:pPr>
              <w:pStyle w:val="TableParagraph"/>
              <w:ind w:left="0" w:right="23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Youngnam University Hospital, 317-1, Daemyung-Dong, Nam-gu, Daegu, 705-717, Korea</w:t>
            </w:r>
          </w:p>
        </w:tc>
      </w:tr>
      <w:tr w:rsidR="00FA1689" w:rsidRPr="00FA1689" w14:paraId="122C9004" w14:textId="77777777" w:rsidTr="00B27DF8">
        <w:tc>
          <w:tcPr>
            <w:tcW w:w="2107" w:type="dxa"/>
          </w:tcPr>
          <w:p w14:paraId="5BEB0954" w14:textId="6B68038E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93248 / 057298</w:t>
            </w:r>
          </w:p>
        </w:tc>
        <w:tc>
          <w:tcPr>
            <w:tcW w:w="5268" w:type="dxa"/>
          </w:tcPr>
          <w:p w14:paraId="62D1BB0C" w14:textId="54B8F782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everance Hospital, YUCM,134 Shinchon-dong, Seodaemun-gu, Seoul, Korea, 120-752</w:t>
            </w:r>
          </w:p>
        </w:tc>
        <w:tc>
          <w:tcPr>
            <w:tcW w:w="5580" w:type="dxa"/>
          </w:tcPr>
          <w:p w14:paraId="2301ABE7" w14:textId="49CDF252" w:rsidR="00FE2006" w:rsidRPr="00FA1689" w:rsidRDefault="00FE2006" w:rsidP="00FE2006">
            <w:pPr>
              <w:pStyle w:val="TableParagraph"/>
              <w:ind w:left="0" w:right="9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everance Hospital, YUCM,134 Shinchon-dong, Seodaemun-gu, Seoul, Korea, 120-752</w:t>
            </w:r>
          </w:p>
        </w:tc>
      </w:tr>
      <w:tr w:rsidR="00FA1689" w:rsidRPr="00FA1689" w14:paraId="0EF29C0C" w14:textId="77777777" w:rsidTr="00B27DF8">
        <w:tc>
          <w:tcPr>
            <w:tcW w:w="2107" w:type="dxa"/>
          </w:tcPr>
          <w:p w14:paraId="02A78B4C" w14:textId="0B9D49F1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7487 / 057390</w:t>
            </w:r>
          </w:p>
        </w:tc>
        <w:tc>
          <w:tcPr>
            <w:tcW w:w="5268" w:type="dxa"/>
          </w:tcPr>
          <w:p w14:paraId="70979AF4" w14:textId="2AEE1B50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National Cancer Center, 809, Madu- dong, Ilsan-gu, Goyang-si, Gyeonggi- do, 410-769, Korea</w:t>
            </w:r>
          </w:p>
        </w:tc>
        <w:tc>
          <w:tcPr>
            <w:tcW w:w="5580" w:type="dxa"/>
          </w:tcPr>
          <w:p w14:paraId="03207344" w14:textId="6E9E35BA" w:rsidR="00FE2006" w:rsidRPr="00FA1689" w:rsidRDefault="00FE2006" w:rsidP="00FE2006">
            <w:pPr>
              <w:pStyle w:val="TableParagraph"/>
              <w:ind w:left="0" w:right="25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ational Cancer Center, 809, Madu- dong, Ilsan-gu, Goyang-si, Gyeonggi- do, 410-769, Korea</w:t>
            </w:r>
          </w:p>
        </w:tc>
      </w:tr>
      <w:tr w:rsidR="00FA1689" w:rsidRPr="00FA1689" w14:paraId="47989D26" w14:textId="77777777" w:rsidTr="00B27DF8">
        <w:tc>
          <w:tcPr>
            <w:tcW w:w="12955" w:type="dxa"/>
            <w:gridSpan w:val="3"/>
          </w:tcPr>
          <w:p w14:paraId="5ECBB2D6" w14:textId="14C13723" w:rsidR="00FE2006" w:rsidRPr="00FA1689" w:rsidRDefault="00FE2006" w:rsidP="00FE2006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Netherlands</w:t>
            </w:r>
          </w:p>
        </w:tc>
      </w:tr>
      <w:tr w:rsidR="00FA1689" w:rsidRPr="00FA1689" w14:paraId="0AAA589D" w14:textId="77777777" w:rsidTr="00B27DF8">
        <w:tc>
          <w:tcPr>
            <w:tcW w:w="2107" w:type="dxa"/>
          </w:tcPr>
          <w:p w14:paraId="44D199BD" w14:textId="4091C16D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78196 / 055123</w:t>
            </w:r>
          </w:p>
        </w:tc>
        <w:tc>
          <w:tcPr>
            <w:tcW w:w="5268" w:type="dxa"/>
          </w:tcPr>
          <w:p w14:paraId="0C54F1B4" w14:textId="77777777" w:rsidR="00FE2006" w:rsidRPr="00FA1689" w:rsidRDefault="00FE2006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UMC</w:t>
            </w:r>
          </w:p>
          <w:p w14:paraId="31C940E9" w14:textId="323F340A" w:rsidR="00FE2006" w:rsidRPr="00FA1689" w:rsidRDefault="00FE2006" w:rsidP="00FE2006">
            <w:pPr>
              <w:pStyle w:val="TableParagraph"/>
              <w:ind w:left="0" w:right="216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pt.Oncology Albinusdreef 2</w:t>
            </w:r>
          </w:p>
          <w:p w14:paraId="3803C6D2" w14:textId="10CBFF2B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2333 ZA Leiden, The Netherlands</w:t>
            </w:r>
          </w:p>
        </w:tc>
        <w:tc>
          <w:tcPr>
            <w:tcW w:w="5580" w:type="dxa"/>
          </w:tcPr>
          <w:p w14:paraId="75B2491D" w14:textId="77777777" w:rsidR="00FE2006" w:rsidRPr="00FA1689" w:rsidRDefault="00FE2006" w:rsidP="00FE2006">
            <w:pPr>
              <w:contextualSpacing/>
              <w:rPr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 xml:space="preserve">Prinsengracht 83 1015 DN Amsterdam </w:t>
            </w:r>
          </w:p>
          <w:p w14:paraId="03EF33FE" w14:textId="3DBC23B2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The Netherlands</w:t>
            </w:r>
          </w:p>
        </w:tc>
      </w:tr>
      <w:tr w:rsidR="00FA1689" w:rsidRPr="00FA1689" w14:paraId="5BAA38B6" w14:textId="77777777" w:rsidTr="00B27DF8">
        <w:tc>
          <w:tcPr>
            <w:tcW w:w="2107" w:type="dxa"/>
          </w:tcPr>
          <w:p w14:paraId="4416417F" w14:textId="010D2EE7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49000 / 055126</w:t>
            </w:r>
          </w:p>
        </w:tc>
        <w:tc>
          <w:tcPr>
            <w:tcW w:w="5268" w:type="dxa"/>
          </w:tcPr>
          <w:p w14:paraId="54503FFF" w14:textId="77777777" w:rsidR="00FE2006" w:rsidRPr="00FA1689" w:rsidRDefault="00FE2006" w:rsidP="00CD3A8C">
            <w:pPr>
              <w:pStyle w:val="TableParagraph"/>
              <w:ind w:left="0" w:right="32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University Medical Center Groningen Div. of Medical  Oncology Hanzeplein</w:t>
            </w:r>
            <w:r w:rsidRPr="00FA1689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01DAD45" w14:textId="77777777" w:rsidR="00CD3A8C" w:rsidRPr="00FA1689" w:rsidRDefault="00CD3A8C" w:rsidP="00FE2006">
            <w:pPr>
              <w:contextualSpacing/>
              <w:rPr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9713 GZ Groningen</w:t>
            </w:r>
          </w:p>
          <w:p w14:paraId="24DB8366" w14:textId="2C2204C4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The Netherlands</w:t>
            </w:r>
          </w:p>
        </w:tc>
        <w:tc>
          <w:tcPr>
            <w:tcW w:w="5580" w:type="dxa"/>
          </w:tcPr>
          <w:p w14:paraId="0310314A" w14:textId="77777777" w:rsidR="00FE2006" w:rsidRPr="00FA1689" w:rsidRDefault="00FE2006" w:rsidP="00FE2006">
            <w:pPr>
              <w:contextualSpacing/>
              <w:rPr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 xml:space="preserve">Prinsengracht 83 1015 DN Amsterdam </w:t>
            </w:r>
          </w:p>
          <w:p w14:paraId="144CA6DD" w14:textId="53ABDB7D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 xml:space="preserve">The Netherlands </w:t>
            </w:r>
          </w:p>
        </w:tc>
      </w:tr>
      <w:tr w:rsidR="00FA1689" w:rsidRPr="00FA1689" w14:paraId="2A17D7C6" w14:textId="77777777" w:rsidTr="00B27DF8">
        <w:tc>
          <w:tcPr>
            <w:tcW w:w="2107" w:type="dxa"/>
          </w:tcPr>
          <w:p w14:paraId="2C4E8273" w14:textId="0925E21B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78210 / 055122</w:t>
            </w:r>
          </w:p>
        </w:tc>
        <w:tc>
          <w:tcPr>
            <w:tcW w:w="5268" w:type="dxa"/>
          </w:tcPr>
          <w:p w14:paraId="0DFF713B" w14:textId="77777777" w:rsidR="00FE2006" w:rsidRPr="00FA1689" w:rsidRDefault="00FE2006" w:rsidP="00FE2006">
            <w:pPr>
              <w:pStyle w:val="TableParagraph"/>
              <w:ind w:left="0" w:right="33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University Medical Center Nijmegen- Radboud (UMCN)</w:t>
            </w:r>
          </w:p>
          <w:p w14:paraId="1BA78DCC" w14:textId="77777777" w:rsidR="00FE2006" w:rsidRPr="00FA1689" w:rsidRDefault="00FE2006" w:rsidP="00FE2006">
            <w:pPr>
              <w:pStyle w:val="TableParagraph"/>
              <w:ind w:left="0" w:right="65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partment of Medical Oncology Geert Grooteplein 10</w:t>
            </w:r>
          </w:p>
          <w:p w14:paraId="759604E8" w14:textId="77777777" w:rsidR="00CD3A8C" w:rsidRPr="00FA1689" w:rsidRDefault="00CD3A8C" w:rsidP="00FE2006">
            <w:pPr>
              <w:contextualSpacing/>
              <w:rPr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6525 GA Nijmegen</w:t>
            </w:r>
          </w:p>
          <w:p w14:paraId="5AEF3192" w14:textId="1BF087CA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The Netherlands</w:t>
            </w:r>
          </w:p>
        </w:tc>
        <w:tc>
          <w:tcPr>
            <w:tcW w:w="5580" w:type="dxa"/>
          </w:tcPr>
          <w:p w14:paraId="04470094" w14:textId="77777777" w:rsidR="00FE2006" w:rsidRPr="00FA1689" w:rsidRDefault="00FE2006" w:rsidP="00FE2006">
            <w:pPr>
              <w:pStyle w:val="TableParagraph"/>
              <w:spacing w:line="274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RB</w:t>
            </w:r>
          </w:p>
          <w:p w14:paraId="32EDEFC7" w14:textId="77777777" w:rsidR="00FE2006" w:rsidRPr="00FA1689" w:rsidRDefault="00FE2006" w:rsidP="00FE2006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Prinsengracht</w:t>
            </w:r>
            <w:r w:rsidRPr="00FA1689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67E03C19" w14:textId="77777777" w:rsidR="00FE2006" w:rsidRPr="00FA1689" w:rsidRDefault="00FE2006" w:rsidP="00FE2006">
            <w:pPr>
              <w:pStyle w:val="TableParagraph"/>
              <w:ind w:left="0" w:right="168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 xml:space="preserve">1015 DN Amsterdam </w:t>
            </w:r>
          </w:p>
          <w:p w14:paraId="254D85EF" w14:textId="655EFA68" w:rsidR="00FE2006" w:rsidRPr="00FA1689" w:rsidRDefault="00FE2006" w:rsidP="00FE2006">
            <w:pPr>
              <w:pStyle w:val="TableParagraph"/>
              <w:ind w:left="0" w:right="168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The</w:t>
            </w:r>
            <w:r w:rsidRPr="00FA1689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</w:tr>
      <w:tr w:rsidR="00FA1689" w:rsidRPr="00FA1689" w14:paraId="777CF07A" w14:textId="77777777" w:rsidTr="00B27DF8">
        <w:tc>
          <w:tcPr>
            <w:tcW w:w="2107" w:type="dxa"/>
          </w:tcPr>
          <w:p w14:paraId="6FBD9860" w14:textId="4B0BDB15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01766 / 055124</w:t>
            </w:r>
          </w:p>
        </w:tc>
        <w:tc>
          <w:tcPr>
            <w:tcW w:w="5268" w:type="dxa"/>
          </w:tcPr>
          <w:p w14:paraId="7C1B63EC" w14:textId="77777777" w:rsidR="00FE2006" w:rsidRPr="00FA1689" w:rsidRDefault="00FE2006" w:rsidP="00CD3A8C">
            <w:pPr>
              <w:pStyle w:val="TableParagraph"/>
              <w:ind w:left="0" w:right="36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 xml:space="preserve">The Netherlands Cancer Institute- Antoni Van </w:t>
            </w: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Leeuwenhoekziekenhuis (NKI-AvL)</w:t>
            </w:r>
          </w:p>
          <w:p w14:paraId="41D54D38" w14:textId="77777777" w:rsidR="00FE2006" w:rsidRPr="00FA1689" w:rsidRDefault="00FE2006" w:rsidP="00CD3A8C">
            <w:pPr>
              <w:pStyle w:val="TableParagraph"/>
              <w:ind w:left="0" w:right="65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epartment of Medical Oncology Plesmanlaan 121</w:t>
            </w:r>
          </w:p>
          <w:p w14:paraId="5532C05E" w14:textId="77777777" w:rsidR="00CD3A8C" w:rsidRPr="00FA1689" w:rsidRDefault="00CD3A8C" w:rsidP="00FE2006">
            <w:pPr>
              <w:contextualSpacing/>
              <w:rPr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1066 CX Amsterdam</w:t>
            </w:r>
          </w:p>
          <w:p w14:paraId="578B85B9" w14:textId="61A6C079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The Netherlands</w:t>
            </w:r>
          </w:p>
        </w:tc>
        <w:tc>
          <w:tcPr>
            <w:tcW w:w="5580" w:type="dxa"/>
          </w:tcPr>
          <w:p w14:paraId="36C4D293" w14:textId="77777777" w:rsidR="00FE2006" w:rsidRPr="00FA1689" w:rsidRDefault="00FE2006" w:rsidP="00CD3A8C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IRB</w:t>
            </w:r>
          </w:p>
          <w:p w14:paraId="37CF1F67" w14:textId="77777777" w:rsidR="00FE2006" w:rsidRPr="00FA1689" w:rsidRDefault="00FE2006" w:rsidP="00CD3A8C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Prinsengracht</w:t>
            </w:r>
            <w:r w:rsidRPr="00FA1689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2D4AAC3A" w14:textId="77777777" w:rsidR="00CD3A8C" w:rsidRPr="00FA1689" w:rsidRDefault="00FE2006" w:rsidP="00CD3A8C">
            <w:pPr>
              <w:pStyle w:val="TableParagraph"/>
              <w:spacing w:before="1"/>
              <w:ind w:left="0" w:right="168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 xml:space="preserve">1015 DN Amsterdam </w:t>
            </w:r>
          </w:p>
          <w:p w14:paraId="1FF48FA2" w14:textId="1102A398" w:rsidR="00FE2006" w:rsidRPr="00FA1689" w:rsidRDefault="00FE2006" w:rsidP="00CD3A8C">
            <w:pPr>
              <w:pStyle w:val="TableParagraph"/>
              <w:spacing w:before="1"/>
              <w:ind w:left="0" w:right="168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The</w:t>
            </w:r>
            <w:r w:rsidRPr="00FA1689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Netherlands</w:t>
            </w:r>
          </w:p>
          <w:p w14:paraId="1E95E4F3" w14:textId="170AB65C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20D270E2" w14:textId="77777777" w:rsidTr="00B27DF8">
        <w:tc>
          <w:tcPr>
            <w:tcW w:w="2107" w:type="dxa"/>
          </w:tcPr>
          <w:p w14:paraId="0F226CFD" w14:textId="5F43518F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128817/ 055125</w:t>
            </w:r>
          </w:p>
        </w:tc>
        <w:tc>
          <w:tcPr>
            <w:tcW w:w="5268" w:type="dxa"/>
          </w:tcPr>
          <w:p w14:paraId="4A0203C6" w14:textId="77777777" w:rsidR="00FE2006" w:rsidRPr="00FA1689" w:rsidRDefault="00FE2006" w:rsidP="00CD3A8C">
            <w:pPr>
              <w:pStyle w:val="TableParagraph"/>
              <w:spacing w:line="274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Erasmus MC</w:t>
            </w:r>
          </w:p>
          <w:p w14:paraId="4A57A203" w14:textId="77777777" w:rsidR="00FE2006" w:rsidRPr="00FA1689" w:rsidRDefault="00FE2006" w:rsidP="00CD3A8C">
            <w:pPr>
              <w:pStyle w:val="TableParagraph"/>
              <w:ind w:left="0" w:right="55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tion Daniel, Medical Oncology Groene Hilledijk 301</w:t>
            </w:r>
          </w:p>
          <w:p w14:paraId="79D41AC5" w14:textId="77777777" w:rsidR="00CD3A8C" w:rsidRPr="00FA1689" w:rsidRDefault="00CD3A8C" w:rsidP="00FE2006">
            <w:pPr>
              <w:contextualSpacing/>
              <w:rPr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3075 EA Rotterdam</w:t>
            </w:r>
          </w:p>
          <w:p w14:paraId="36BBD258" w14:textId="03309516" w:rsidR="00FE2006" w:rsidRPr="00FA1689" w:rsidRDefault="00FE2006" w:rsidP="00FE2006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The Netherlands</w:t>
            </w:r>
          </w:p>
        </w:tc>
        <w:tc>
          <w:tcPr>
            <w:tcW w:w="5580" w:type="dxa"/>
          </w:tcPr>
          <w:p w14:paraId="5A9808E5" w14:textId="5EAE749A" w:rsidR="00FE2006" w:rsidRPr="00FA1689" w:rsidRDefault="00B27DF8" w:rsidP="00CD3A8C">
            <w:pPr>
              <w:pStyle w:val="TableParagraph"/>
              <w:spacing w:line="274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RB</w:t>
            </w:r>
          </w:p>
          <w:p w14:paraId="159A21A5" w14:textId="77777777" w:rsidR="00FE2006" w:rsidRPr="00FA1689" w:rsidRDefault="00FE2006" w:rsidP="00CD3A8C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Prinsengracht</w:t>
            </w:r>
            <w:r w:rsidRPr="00FA1689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6DFB4A7A" w14:textId="77777777" w:rsidR="00CD3A8C" w:rsidRPr="00FA1689" w:rsidRDefault="00FE2006" w:rsidP="00CD3A8C">
            <w:pPr>
              <w:pStyle w:val="TableParagraph"/>
              <w:ind w:left="0" w:right="168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 xml:space="preserve">1015 DN Amsterdam </w:t>
            </w:r>
          </w:p>
          <w:p w14:paraId="5E8148CB" w14:textId="719AC5A9" w:rsidR="00FE2006" w:rsidRPr="00FA1689" w:rsidRDefault="00FE2006" w:rsidP="00CD3A8C">
            <w:pPr>
              <w:pStyle w:val="TableParagraph"/>
              <w:ind w:left="0" w:right="168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The</w:t>
            </w:r>
            <w:r w:rsidRPr="00FA1689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</w:tr>
      <w:tr w:rsidR="00FA1689" w:rsidRPr="00FA1689" w14:paraId="479C2465" w14:textId="77777777" w:rsidTr="00B27DF8">
        <w:tc>
          <w:tcPr>
            <w:tcW w:w="12955" w:type="dxa"/>
            <w:gridSpan w:val="3"/>
          </w:tcPr>
          <w:p w14:paraId="4BA65873" w14:textId="78EBBB96" w:rsidR="00FE2006" w:rsidRPr="00FA1689" w:rsidRDefault="00FE2006" w:rsidP="00FE2006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Spain</w:t>
            </w:r>
          </w:p>
        </w:tc>
      </w:tr>
      <w:tr w:rsidR="00FA1689" w:rsidRPr="00FA1689" w14:paraId="11F5BEDE" w14:textId="77777777" w:rsidTr="00B27DF8">
        <w:tc>
          <w:tcPr>
            <w:tcW w:w="2107" w:type="dxa"/>
          </w:tcPr>
          <w:p w14:paraId="4C2D10C1" w14:textId="30981060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99108/ 057676</w:t>
            </w:r>
          </w:p>
        </w:tc>
        <w:tc>
          <w:tcPr>
            <w:tcW w:w="5268" w:type="dxa"/>
          </w:tcPr>
          <w:p w14:paraId="77E8A2B0" w14:textId="4F4A2D36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Hospital Clinico San Carlos C/Dr. Martin Lagos, s/n 28040 Madrid-Spain</w:t>
            </w:r>
          </w:p>
        </w:tc>
        <w:tc>
          <w:tcPr>
            <w:tcW w:w="5580" w:type="dxa"/>
          </w:tcPr>
          <w:p w14:paraId="32B62D54" w14:textId="255BD446" w:rsidR="00CD3A8C" w:rsidRPr="00FA1689" w:rsidRDefault="00CD3A8C" w:rsidP="00B27DF8">
            <w:pPr>
              <w:pStyle w:val="TableParagraph"/>
              <w:ind w:left="0" w:right="24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ference Ethics Committee: Comite Etico de Investigacion Clinca Hospital Clinico San Carlos, Dr, Marlin Lagos s/n, 28040 Madrid, Spain</w:t>
            </w:r>
          </w:p>
        </w:tc>
      </w:tr>
      <w:tr w:rsidR="00FA1689" w:rsidRPr="00FA1689" w14:paraId="6EEB8754" w14:textId="77777777" w:rsidTr="00B27DF8">
        <w:tc>
          <w:tcPr>
            <w:tcW w:w="2107" w:type="dxa"/>
          </w:tcPr>
          <w:p w14:paraId="1BA80BD7" w14:textId="266DB95C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8732/ 057699</w:t>
            </w:r>
          </w:p>
        </w:tc>
        <w:tc>
          <w:tcPr>
            <w:tcW w:w="5268" w:type="dxa"/>
          </w:tcPr>
          <w:p w14:paraId="18DAEBA2" w14:textId="67DE31BD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Hospital 12 de Octubre, Avda. de Cordoba,s/n, 28041 Madrid-SPAIN</w:t>
            </w:r>
          </w:p>
        </w:tc>
        <w:tc>
          <w:tcPr>
            <w:tcW w:w="5580" w:type="dxa"/>
          </w:tcPr>
          <w:p w14:paraId="218E65FE" w14:textId="51BEBF8E" w:rsidR="00CD3A8C" w:rsidRPr="00FA1689" w:rsidRDefault="00CD3A8C" w:rsidP="00B27DF8">
            <w:pPr>
              <w:pStyle w:val="TableParagraph"/>
              <w:ind w:left="0" w:right="19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ference Ethics Committee: Comite Etico de Investigacion Clinica Hospital Clinico San Carlos, Dr. Martin Lagos, s/n, 28040 Madrid, Spain.</w:t>
            </w:r>
          </w:p>
        </w:tc>
      </w:tr>
      <w:tr w:rsidR="00FA1689" w:rsidRPr="00FA1689" w14:paraId="2AE556E4" w14:textId="77777777" w:rsidTr="00B27DF8">
        <w:tc>
          <w:tcPr>
            <w:tcW w:w="2107" w:type="dxa"/>
          </w:tcPr>
          <w:p w14:paraId="5CB39B59" w14:textId="2A0F6B96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8815/ 057700</w:t>
            </w:r>
          </w:p>
        </w:tc>
        <w:tc>
          <w:tcPr>
            <w:tcW w:w="5268" w:type="dxa"/>
          </w:tcPr>
          <w:p w14:paraId="3D57FCA5" w14:textId="77777777" w:rsidR="00CD3A8C" w:rsidRPr="00FA1689" w:rsidRDefault="00CD3A8C" w:rsidP="00B27DF8">
            <w:pPr>
              <w:pStyle w:val="TableParagraph"/>
              <w:ind w:left="0" w:right="55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Hospital Universitari Son Espases Servicio de Oncologia Medica Ctra. de VaUdemossa, 79</w:t>
            </w:r>
          </w:p>
          <w:p w14:paraId="715B8CA8" w14:textId="73842399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07010 Palma de Mallorca SPAIN</w:t>
            </w:r>
          </w:p>
        </w:tc>
        <w:tc>
          <w:tcPr>
            <w:tcW w:w="5580" w:type="dxa"/>
          </w:tcPr>
          <w:p w14:paraId="2F56A6BC" w14:textId="0F6C0343" w:rsidR="00CD3A8C" w:rsidRPr="00FA1689" w:rsidRDefault="00CD3A8C" w:rsidP="00B27DF8">
            <w:pPr>
              <w:pStyle w:val="TableParagraph"/>
              <w:ind w:left="0" w:right="21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ference Ethics Committee: Comite Etico de Invesligaci6n Cllnica Hospital Clinico San Carlos, Or. Martin Lagos sin, 28040 Madrid, Spain</w:t>
            </w:r>
          </w:p>
          <w:p w14:paraId="3DC5D81D" w14:textId="77777777" w:rsidR="00B27DF8" w:rsidRPr="00FA1689" w:rsidRDefault="00B27DF8" w:rsidP="00B27DF8">
            <w:pPr>
              <w:pStyle w:val="TableParagraph"/>
              <w:ind w:left="0" w:right="210"/>
              <w:rPr>
                <w:rFonts w:ascii="Arial" w:hAnsi="Arial" w:cs="Arial"/>
                <w:sz w:val="20"/>
                <w:szCs w:val="20"/>
              </w:rPr>
            </w:pPr>
          </w:p>
          <w:p w14:paraId="2A474168" w14:textId="77777777" w:rsidR="00CD3A8C" w:rsidRPr="00FA1689" w:rsidRDefault="00CD3A8C" w:rsidP="00B27DF8">
            <w:pPr>
              <w:pStyle w:val="TableParagraph"/>
              <w:ind w:left="0" w:right="27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ocal Ethics Committee: Comite ttie d'lnvestigaci6 Cllnica Illes Balears, Conselleria de Salut i Consum, Ceeili Metel,</w:t>
            </w:r>
          </w:p>
          <w:p w14:paraId="602FF560" w14:textId="6AB934FC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18,07003 Palma de Mallorca, Spain</w:t>
            </w:r>
          </w:p>
        </w:tc>
      </w:tr>
      <w:tr w:rsidR="00FA1689" w:rsidRPr="00FA1689" w14:paraId="4ECAFE15" w14:textId="77777777" w:rsidTr="00B27DF8">
        <w:tc>
          <w:tcPr>
            <w:tcW w:w="2107" w:type="dxa"/>
          </w:tcPr>
          <w:p w14:paraId="3B433BB3" w14:textId="0B77B242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00298/ 057677</w:t>
            </w:r>
          </w:p>
        </w:tc>
        <w:tc>
          <w:tcPr>
            <w:tcW w:w="5268" w:type="dxa"/>
          </w:tcPr>
          <w:p w14:paraId="279FE598" w14:textId="77777777" w:rsidR="00CD3A8C" w:rsidRPr="00FA1689" w:rsidRDefault="00CD3A8C" w:rsidP="00B27DF8">
            <w:pPr>
              <w:pStyle w:val="TableParagraph"/>
              <w:ind w:left="0" w:right="38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o Valenciano de Oncologia, Servicio de Oncologia Medica, Profesor Beltran Baguena 11, 8, 19.</w:t>
            </w:r>
          </w:p>
          <w:p w14:paraId="1D5617D3" w14:textId="3C37C22C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46009 Valencia- Spain</w:t>
            </w:r>
          </w:p>
        </w:tc>
        <w:tc>
          <w:tcPr>
            <w:tcW w:w="5580" w:type="dxa"/>
          </w:tcPr>
          <w:p w14:paraId="4220F68A" w14:textId="77777777" w:rsidR="00CD3A8C" w:rsidRPr="00FA1689" w:rsidRDefault="00CD3A8C" w:rsidP="00B27DF8">
            <w:pPr>
              <w:pStyle w:val="TableParagraph"/>
              <w:ind w:left="0" w:right="19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ference Ethics Committee: Comite Etico de Investigacion Clinica Hospital Clinico San Carlos, Dr. Martin Lagos, s/n, 28040 Madrid, Spain.</w:t>
            </w:r>
          </w:p>
          <w:p w14:paraId="0ADCAC4F" w14:textId="2DCFF13A" w:rsidR="00CD3A8C" w:rsidRPr="00FA1689" w:rsidRDefault="00CD3A8C" w:rsidP="00B27DF8">
            <w:pPr>
              <w:pStyle w:val="TableParagraph"/>
              <w:ind w:left="0" w:right="19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omite Etico de Investigacion Cllnica- Instituto Valenciano de Oncologia- C/Profesor Beltran Baguena, 8- 46009 VALENCIA-Spain</w:t>
            </w:r>
          </w:p>
        </w:tc>
      </w:tr>
      <w:tr w:rsidR="00FA1689" w:rsidRPr="00FA1689" w14:paraId="6BD59895" w14:textId="77777777" w:rsidTr="00B27DF8">
        <w:tc>
          <w:tcPr>
            <w:tcW w:w="12955" w:type="dxa"/>
            <w:gridSpan w:val="3"/>
          </w:tcPr>
          <w:p w14:paraId="4BDCAC94" w14:textId="66C5E22D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Sweden</w:t>
            </w:r>
          </w:p>
        </w:tc>
      </w:tr>
      <w:tr w:rsidR="00FA1689" w:rsidRPr="00FA1689" w14:paraId="2436D739" w14:textId="77777777" w:rsidTr="00B27DF8">
        <w:tc>
          <w:tcPr>
            <w:tcW w:w="2107" w:type="dxa"/>
          </w:tcPr>
          <w:p w14:paraId="407F3DAA" w14:textId="764AAA29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5578 / 056544</w:t>
            </w:r>
          </w:p>
        </w:tc>
        <w:tc>
          <w:tcPr>
            <w:tcW w:w="5268" w:type="dxa"/>
          </w:tcPr>
          <w:p w14:paraId="6C6D82AA" w14:textId="0C147E5F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Onkologiska Kliniken Akademiska Sjukhuset SE-751 85 UPPSALA, Sweden</w:t>
            </w:r>
          </w:p>
        </w:tc>
        <w:tc>
          <w:tcPr>
            <w:tcW w:w="5580" w:type="dxa"/>
          </w:tcPr>
          <w:p w14:paraId="403AA0C7" w14:textId="681173CE" w:rsidR="00CD3A8C" w:rsidRPr="00FA1689" w:rsidRDefault="00CD3A8C" w:rsidP="00B27DF8">
            <w:pPr>
              <w:pStyle w:val="TableParagraph"/>
              <w:ind w:left="0" w:right="14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gionala Etikpovningsnamnden I Lund Stora Algatan 4 SE-223 50 Lund, Sweden</w:t>
            </w:r>
          </w:p>
        </w:tc>
      </w:tr>
      <w:tr w:rsidR="00FA1689" w:rsidRPr="00FA1689" w14:paraId="576F2711" w14:textId="77777777" w:rsidTr="00B27DF8">
        <w:tc>
          <w:tcPr>
            <w:tcW w:w="2107" w:type="dxa"/>
          </w:tcPr>
          <w:p w14:paraId="66EB72E2" w14:textId="01457507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5552 / 056542</w:t>
            </w:r>
          </w:p>
        </w:tc>
        <w:tc>
          <w:tcPr>
            <w:tcW w:w="5268" w:type="dxa"/>
          </w:tcPr>
          <w:p w14:paraId="62934CF6" w14:textId="77777777" w:rsidR="00CD3A8C" w:rsidRPr="00FA1689" w:rsidRDefault="00CD3A8C" w:rsidP="00B27DF8">
            <w:pPr>
              <w:pStyle w:val="TableParagraph"/>
              <w:ind w:left="0" w:right="18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U/Sahlgrenska Universitetssjukhuset Onkologiska enheten Jubileumskliniken</w:t>
            </w:r>
          </w:p>
          <w:p w14:paraId="71A32562" w14:textId="47FC62F1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E- 413 45 GOTEBORG, Sweden</w:t>
            </w:r>
          </w:p>
        </w:tc>
        <w:tc>
          <w:tcPr>
            <w:tcW w:w="5580" w:type="dxa"/>
          </w:tcPr>
          <w:p w14:paraId="386C8EC5" w14:textId="77777777" w:rsidR="00CD3A8C" w:rsidRPr="00FA1689" w:rsidRDefault="00CD3A8C" w:rsidP="00B27DF8">
            <w:pPr>
              <w:pStyle w:val="TableParagraph"/>
              <w:ind w:left="0" w:right="48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gionala Etikprovningsnamnden i Lund</w:t>
            </w:r>
          </w:p>
          <w:p w14:paraId="37ADDF87" w14:textId="77777777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tora Algatan 4</w:t>
            </w:r>
          </w:p>
          <w:p w14:paraId="1ADE2647" w14:textId="7FD0B58D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E-223 50 LUND, Sweden</w:t>
            </w:r>
          </w:p>
        </w:tc>
      </w:tr>
      <w:tr w:rsidR="00FA1689" w:rsidRPr="00FA1689" w14:paraId="1C44AFE3" w14:textId="77777777" w:rsidTr="00B27DF8">
        <w:tc>
          <w:tcPr>
            <w:tcW w:w="2107" w:type="dxa"/>
          </w:tcPr>
          <w:p w14:paraId="5E3A96A2" w14:textId="58324CF6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5550 / 056540</w:t>
            </w:r>
          </w:p>
        </w:tc>
        <w:tc>
          <w:tcPr>
            <w:tcW w:w="5268" w:type="dxa"/>
          </w:tcPr>
          <w:p w14:paraId="08B1AE6E" w14:textId="35F8CB6D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Universitetssjukhuset Lund Onkologkliniken SE-221 85 Lund, Sweden</w:t>
            </w:r>
          </w:p>
        </w:tc>
        <w:tc>
          <w:tcPr>
            <w:tcW w:w="5580" w:type="dxa"/>
          </w:tcPr>
          <w:p w14:paraId="24A0D8DC" w14:textId="77777777" w:rsidR="00CD3A8C" w:rsidRPr="00FA1689" w:rsidRDefault="00CD3A8C" w:rsidP="00B27DF8">
            <w:pPr>
              <w:pStyle w:val="TableParagraph"/>
              <w:ind w:left="0" w:right="47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gionala Etikprovningsnamnden I Lund</w:t>
            </w:r>
          </w:p>
          <w:p w14:paraId="49AC359B" w14:textId="77777777" w:rsidR="00CD3A8C" w:rsidRPr="00FA1689" w:rsidRDefault="00CD3A8C" w:rsidP="00B27DF8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tora Algatan 4</w:t>
            </w:r>
          </w:p>
          <w:p w14:paraId="237D62D1" w14:textId="6A0605C3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SE-223 50 LUND, Sweden</w:t>
            </w:r>
          </w:p>
        </w:tc>
      </w:tr>
      <w:tr w:rsidR="00FA1689" w:rsidRPr="00FA1689" w14:paraId="4B15F7F7" w14:textId="77777777" w:rsidTr="00B27DF8">
        <w:tc>
          <w:tcPr>
            <w:tcW w:w="2107" w:type="dxa"/>
          </w:tcPr>
          <w:p w14:paraId="121C67A4" w14:textId="7A69CD91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155550 / 056541</w:t>
            </w:r>
          </w:p>
        </w:tc>
        <w:tc>
          <w:tcPr>
            <w:tcW w:w="5268" w:type="dxa"/>
          </w:tcPr>
          <w:p w14:paraId="66C0BFB0" w14:textId="58B3BDDD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Onkologiska Kliniken Norrlands Universitetssjukhus SE-901 85 Umea,Sweden</w:t>
            </w:r>
          </w:p>
        </w:tc>
        <w:tc>
          <w:tcPr>
            <w:tcW w:w="5580" w:type="dxa"/>
          </w:tcPr>
          <w:p w14:paraId="0287ADA4" w14:textId="77777777" w:rsidR="00CD3A8C" w:rsidRPr="00FA1689" w:rsidRDefault="00CD3A8C" w:rsidP="00B27DF8">
            <w:pPr>
              <w:pStyle w:val="TableParagraph"/>
              <w:ind w:left="0" w:right="53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gionala Etikpovningsnamnden I Lund Stora Algatan 4</w:t>
            </w:r>
          </w:p>
          <w:p w14:paraId="0B86BD39" w14:textId="16E48BE4" w:rsidR="00CD3A8C" w:rsidRPr="00FA1689" w:rsidRDefault="00CD3A8C" w:rsidP="00B27DF8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E-22350 LUND, Sweden</w:t>
            </w:r>
          </w:p>
        </w:tc>
      </w:tr>
      <w:tr w:rsidR="00FA1689" w:rsidRPr="00FA1689" w14:paraId="6F5667B9" w14:textId="77777777" w:rsidTr="00B27DF8">
        <w:tc>
          <w:tcPr>
            <w:tcW w:w="2107" w:type="dxa"/>
          </w:tcPr>
          <w:p w14:paraId="24D6AAC7" w14:textId="6CC790AC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5553 / 056543</w:t>
            </w:r>
          </w:p>
        </w:tc>
        <w:tc>
          <w:tcPr>
            <w:tcW w:w="5268" w:type="dxa"/>
          </w:tcPr>
          <w:p w14:paraId="4CDCCA17" w14:textId="77777777" w:rsidR="00CD3A8C" w:rsidRPr="00FA1689" w:rsidRDefault="00CD3A8C" w:rsidP="00B27DF8">
            <w:pPr>
              <w:pStyle w:val="TableParagraph"/>
              <w:ind w:left="0" w:right="166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nkologiska Kliniken Universitetssjukhuset</w:t>
            </w:r>
          </w:p>
          <w:p w14:paraId="5A626B49" w14:textId="4D41B0BE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E-581 85 LINKOPING, Sweden</w:t>
            </w:r>
          </w:p>
        </w:tc>
        <w:tc>
          <w:tcPr>
            <w:tcW w:w="5580" w:type="dxa"/>
          </w:tcPr>
          <w:p w14:paraId="6C264170" w14:textId="77777777" w:rsidR="00CD3A8C" w:rsidRPr="00FA1689" w:rsidRDefault="00CD3A8C" w:rsidP="00B27DF8">
            <w:pPr>
              <w:pStyle w:val="TableParagraph"/>
              <w:ind w:left="0" w:right="483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gionala Etikprovningsnamnden i Lund</w:t>
            </w:r>
          </w:p>
          <w:p w14:paraId="12A94C6B" w14:textId="77777777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tora Algatan 4</w:t>
            </w:r>
          </w:p>
          <w:p w14:paraId="0CBAA4F1" w14:textId="53B3E2CD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E-223 50 LUND, Sweden</w:t>
            </w:r>
          </w:p>
        </w:tc>
      </w:tr>
      <w:tr w:rsidR="00FA1689" w:rsidRPr="00FA1689" w14:paraId="600DB77A" w14:textId="77777777" w:rsidTr="00B27DF8">
        <w:tc>
          <w:tcPr>
            <w:tcW w:w="12955" w:type="dxa"/>
            <w:gridSpan w:val="3"/>
          </w:tcPr>
          <w:p w14:paraId="1150B3C8" w14:textId="3D5240DA" w:rsidR="00CD3A8C" w:rsidRPr="00FA1689" w:rsidRDefault="00CD3A8C" w:rsidP="00CD3A8C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UK</w:t>
            </w:r>
          </w:p>
        </w:tc>
      </w:tr>
      <w:tr w:rsidR="00FA1689" w:rsidRPr="00FA1689" w14:paraId="344706DC" w14:textId="77777777" w:rsidTr="00B27DF8">
        <w:tc>
          <w:tcPr>
            <w:tcW w:w="2107" w:type="dxa"/>
          </w:tcPr>
          <w:p w14:paraId="0944A987" w14:textId="20C5DD3B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45876/ 062882</w:t>
            </w:r>
          </w:p>
        </w:tc>
        <w:tc>
          <w:tcPr>
            <w:tcW w:w="5268" w:type="dxa"/>
          </w:tcPr>
          <w:p w14:paraId="2A284A3B" w14:textId="6FE9DBBD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Nottingham University Hospitals NHS Trust Hucknall Road Nollingham,United Kingdom NG51PB</w:t>
            </w:r>
          </w:p>
        </w:tc>
        <w:tc>
          <w:tcPr>
            <w:tcW w:w="5580" w:type="dxa"/>
          </w:tcPr>
          <w:p w14:paraId="799FCE3A" w14:textId="77777777" w:rsidR="00CD3A8C" w:rsidRPr="00FA1689" w:rsidRDefault="00CD3A8C" w:rsidP="00B27DF8">
            <w:pPr>
              <w:pStyle w:val="TableParagraph"/>
              <w:ind w:left="0" w:right="37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orth West Research Ethics Committee, NHS North West, Room 155 - Gateway House, Piccadilly South,</w:t>
            </w:r>
          </w:p>
          <w:p w14:paraId="02B78EEB" w14:textId="77777777" w:rsidR="00CD3A8C" w:rsidRPr="00FA1689" w:rsidRDefault="00CD3A8C" w:rsidP="00B27DF8">
            <w:pPr>
              <w:pStyle w:val="TableParagraph"/>
              <w:ind w:left="0" w:right="494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Manchester. United Kingdom, M60 7LP.</w:t>
            </w:r>
          </w:p>
          <w:p w14:paraId="49810715" w14:textId="77777777" w:rsidR="00B27DF8" w:rsidRPr="00FA1689" w:rsidRDefault="00B27DF8" w:rsidP="00B27DF8">
            <w:pPr>
              <w:pStyle w:val="TableParagraph"/>
              <w:ind w:left="0" w:right="571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6F28CFC" w14:textId="16C61E31" w:rsidR="00CD3A8C" w:rsidRPr="00FA1689" w:rsidRDefault="00CD3A8C" w:rsidP="00B27DF8">
            <w:pPr>
              <w:pStyle w:val="TableParagraph"/>
              <w:ind w:left="0" w:right="57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ottingham Research Ethics Commrttee, Room 203, Level 2, 1 Standard Court, Park Row, Nottingham. United</w:t>
            </w:r>
          </w:p>
          <w:p w14:paraId="66B47706" w14:textId="3217818E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KingdDm, NG1 6GN.</w:t>
            </w:r>
          </w:p>
        </w:tc>
      </w:tr>
      <w:tr w:rsidR="00FA1689" w:rsidRPr="00FA1689" w14:paraId="4FAB2D15" w14:textId="77777777" w:rsidTr="00B27DF8">
        <w:tc>
          <w:tcPr>
            <w:tcW w:w="2107" w:type="dxa"/>
          </w:tcPr>
          <w:p w14:paraId="23DEEC0F" w14:textId="7FF04685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78199/ 057927</w:t>
            </w:r>
          </w:p>
        </w:tc>
        <w:tc>
          <w:tcPr>
            <w:tcW w:w="5268" w:type="dxa"/>
          </w:tcPr>
          <w:p w14:paraId="3A12AF86" w14:textId="4AD2058B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The Royal Marsden Hospital, 203 Fulham Road, London, SW3 6JJ, United Kingdom</w:t>
            </w:r>
          </w:p>
        </w:tc>
        <w:tc>
          <w:tcPr>
            <w:tcW w:w="5580" w:type="dxa"/>
          </w:tcPr>
          <w:p w14:paraId="2BDF8847" w14:textId="77777777" w:rsidR="00B27DF8" w:rsidRPr="00FA1689" w:rsidRDefault="00CD3A8C" w:rsidP="00B27DF8">
            <w:pPr>
              <w:pStyle w:val="TableParagraph"/>
              <w:ind w:left="0" w:right="117"/>
              <w:rPr>
                <w:rFonts w:ascii="Arial" w:hAnsi="Arial" w:cs="Arial"/>
                <w:b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orth West Research Ethics Committee, NHS North West, Room 155 - Gateway House, Piccadilly South, Manchester, United Kingdom, M60 7LP</w:t>
            </w:r>
            <w:r w:rsidRPr="00FA168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5E9E869F" w14:textId="77777777" w:rsidR="00B27DF8" w:rsidRPr="00FA1689" w:rsidRDefault="00B27DF8" w:rsidP="00CD3A8C">
            <w:pPr>
              <w:pStyle w:val="TableParagraph"/>
              <w:ind w:right="117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62B80FB" w14:textId="397BD4C6" w:rsidR="00CD3A8C" w:rsidRPr="00FA1689" w:rsidRDefault="00CD3A8C" w:rsidP="00B27DF8">
            <w:pPr>
              <w:pStyle w:val="TableParagraph"/>
              <w:ind w:left="0" w:right="11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The Royal Marsden Hospital Research Ethics Committee St Georges University of London, South London REC</w:t>
            </w:r>
          </w:p>
          <w:p w14:paraId="79E48ABB" w14:textId="49C1ABEF" w:rsidR="00CD3A8C" w:rsidRPr="00FA1689" w:rsidRDefault="00CD3A8C" w:rsidP="00B27DF8">
            <w:pPr>
              <w:pStyle w:val="TableParagraph"/>
              <w:ind w:left="0" w:right="54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ffice 1, 1st Floor - Jenner Wing, Blackshaw Road, Tooting, London SW17 ORE</w:t>
            </w:r>
          </w:p>
        </w:tc>
      </w:tr>
      <w:tr w:rsidR="00FA1689" w:rsidRPr="00FA1689" w14:paraId="1ED9FED5" w14:textId="77777777" w:rsidTr="00B27DF8">
        <w:tc>
          <w:tcPr>
            <w:tcW w:w="2107" w:type="dxa"/>
          </w:tcPr>
          <w:p w14:paraId="74ED4FEC" w14:textId="35C8BA6A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78203/ 057928</w:t>
            </w:r>
          </w:p>
        </w:tc>
        <w:tc>
          <w:tcPr>
            <w:tcW w:w="5268" w:type="dxa"/>
          </w:tcPr>
          <w:p w14:paraId="4F201402" w14:textId="58B190C5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Christie Hospital, Wilmslow Road, Manchester, M20 4BX, United Kingdom</w:t>
            </w:r>
          </w:p>
        </w:tc>
        <w:tc>
          <w:tcPr>
            <w:tcW w:w="5580" w:type="dxa"/>
          </w:tcPr>
          <w:p w14:paraId="2F0BB10E" w14:textId="77777777" w:rsidR="00CD3A8C" w:rsidRPr="00FA1689" w:rsidRDefault="00CD3A8C" w:rsidP="00B27DF8">
            <w:pPr>
              <w:pStyle w:val="TableParagraph"/>
              <w:ind w:left="0" w:right="37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orth West Research Ethics Committee, NHS North West, Room 155 - Gateway House, Piccadilly South,</w:t>
            </w:r>
          </w:p>
          <w:p w14:paraId="6E94379B" w14:textId="77777777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Manchester, United Kingdom, M60 7LP</w:t>
            </w:r>
          </w:p>
          <w:p w14:paraId="2EDFAA9D" w14:textId="77777777" w:rsidR="00B27DF8" w:rsidRPr="00FA1689" w:rsidRDefault="00B27DF8" w:rsidP="00CD3A8C">
            <w:pPr>
              <w:pStyle w:val="TableParagraph"/>
              <w:ind w:right="439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7262720" w14:textId="55A1026E" w:rsidR="00CD3A8C" w:rsidRPr="00FA1689" w:rsidRDefault="00CD3A8C" w:rsidP="00B27DF8">
            <w:pPr>
              <w:pStyle w:val="TableParagraph"/>
              <w:ind w:left="0" w:right="43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outh Manchester Research Ethics Committee, Great Manchester</w:t>
            </w:r>
          </w:p>
          <w:p w14:paraId="1DB7CD2B" w14:textId="77777777" w:rsidR="00CD3A8C" w:rsidRPr="00FA1689" w:rsidRDefault="00CD3A8C" w:rsidP="00B27DF8">
            <w:pPr>
              <w:pStyle w:val="TableParagraph"/>
              <w:spacing w:before="1"/>
              <w:ind w:left="0" w:right="22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trategic Health Authority, Room 181, 1St</w:t>
            </w:r>
            <w:r w:rsidRPr="00FA1689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Floor,</w:t>
            </w:r>
          </w:p>
          <w:p w14:paraId="1CAC738F" w14:textId="2F46BC98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Gateway House, Piccadilly South, Manchester, M60 7LP, United Kingdom.</w:t>
            </w:r>
          </w:p>
        </w:tc>
      </w:tr>
      <w:tr w:rsidR="00FA1689" w:rsidRPr="00FA1689" w14:paraId="36BA7604" w14:textId="77777777" w:rsidTr="00B27DF8">
        <w:tc>
          <w:tcPr>
            <w:tcW w:w="2107" w:type="dxa"/>
          </w:tcPr>
          <w:p w14:paraId="2C11E89A" w14:textId="27611647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9208/ 057929</w:t>
            </w:r>
          </w:p>
        </w:tc>
        <w:tc>
          <w:tcPr>
            <w:tcW w:w="5268" w:type="dxa"/>
          </w:tcPr>
          <w:p w14:paraId="47BDE21E" w14:textId="77777777" w:rsidR="00CD3A8C" w:rsidRPr="00FA1689" w:rsidRDefault="00CD3A8C" w:rsidP="00B27DF8">
            <w:pPr>
              <w:pStyle w:val="TableParagraph"/>
              <w:ind w:left="0" w:right="23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Leeds Teaching Hospitals NHS Trust, Institute of Oncology, St James's University Hospital, Beckett Street, Leeds,</w:t>
            </w:r>
          </w:p>
          <w:p w14:paraId="461530C4" w14:textId="5A987D00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LS97TF</w:t>
            </w:r>
          </w:p>
        </w:tc>
        <w:tc>
          <w:tcPr>
            <w:tcW w:w="5580" w:type="dxa"/>
          </w:tcPr>
          <w:p w14:paraId="27005C9E" w14:textId="77777777" w:rsidR="00CD3A8C" w:rsidRPr="00FA1689" w:rsidRDefault="00CD3A8C" w:rsidP="00B27DF8">
            <w:pPr>
              <w:pStyle w:val="TableParagraph"/>
              <w:ind w:left="0" w:right="37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orth West Research Ethics Committee, NHS North West, Room 155 - Gateway House, Piccadilly South,</w:t>
            </w:r>
          </w:p>
          <w:p w14:paraId="53EDD74A" w14:textId="1CE7150C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Manchester, M60 7LP United Kingdom</w:t>
            </w:r>
          </w:p>
          <w:p w14:paraId="681F3417" w14:textId="77777777" w:rsidR="00B27DF8" w:rsidRPr="00FA1689" w:rsidRDefault="00B27DF8" w:rsidP="00CD3A8C">
            <w:pPr>
              <w:pStyle w:val="TableParagraph"/>
              <w:spacing w:line="275" w:lineRule="exact"/>
              <w:rPr>
                <w:rFonts w:ascii="Arial" w:hAnsi="Arial" w:cs="Arial"/>
                <w:sz w:val="20"/>
                <w:szCs w:val="20"/>
              </w:rPr>
            </w:pPr>
          </w:p>
          <w:p w14:paraId="6727478D" w14:textId="77777777" w:rsidR="00CD3A8C" w:rsidRPr="00FA1689" w:rsidRDefault="00CD3A8C" w:rsidP="00B27DF8">
            <w:pPr>
              <w:pStyle w:val="TableParagraph"/>
              <w:ind w:left="0" w:right="16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 xml:space="preserve">Leeds (East) Research Ethics Committee, Clinical Sciences Building, St James's University Hospital, Becket </w:t>
            </w:r>
            <w:r w:rsidRPr="00FA1689">
              <w:rPr>
                <w:rFonts w:ascii="Arial" w:hAnsi="Arial" w:cs="Arial"/>
                <w:sz w:val="20"/>
                <w:szCs w:val="20"/>
              </w:rPr>
              <w:lastRenderedPageBreak/>
              <w:t>Street,</w:t>
            </w:r>
          </w:p>
          <w:p w14:paraId="35FC9A5B" w14:textId="68F0C828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Leeds LS9 7TF United Kingdom</w:t>
            </w:r>
          </w:p>
        </w:tc>
      </w:tr>
      <w:tr w:rsidR="00FA1689" w:rsidRPr="00FA1689" w14:paraId="26974E87" w14:textId="77777777" w:rsidTr="00B27DF8">
        <w:tc>
          <w:tcPr>
            <w:tcW w:w="2107" w:type="dxa"/>
          </w:tcPr>
          <w:p w14:paraId="2A4E52F1" w14:textId="5CE827B0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159226/ 057932</w:t>
            </w:r>
          </w:p>
        </w:tc>
        <w:tc>
          <w:tcPr>
            <w:tcW w:w="5268" w:type="dxa"/>
          </w:tcPr>
          <w:p w14:paraId="19D0B913" w14:textId="2AB4EB49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Beatson West of Scotland Cancer Centre, 1053 Great Western Road, Glasgow, United Kingdom, G12 OYH</w:t>
            </w:r>
          </w:p>
        </w:tc>
        <w:tc>
          <w:tcPr>
            <w:tcW w:w="5580" w:type="dxa"/>
          </w:tcPr>
          <w:p w14:paraId="79B32AA1" w14:textId="77777777" w:rsidR="00CD3A8C" w:rsidRPr="00FA1689" w:rsidRDefault="00CD3A8C" w:rsidP="00B27DF8">
            <w:pPr>
              <w:pStyle w:val="TableParagraph"/>
              <w:ind w:left="0" w:right="30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orth West Research Ethics Committee, NHS North West, Room 155 - Gateway House, Piccadilly South, Manchester. United Kingdom, M60 7LP.</w:t>
            </w:r>
          </w:p>
          <w:p w14:paraId="6F904F9E" w14:textId="77777777" w:rsidR="00B27DF8" w:rsidRPr="00FA1689" w:rsidRDefault="00B27DF8" w:rsidP="00CD3A8C">
            <w:pPr>
              <w:contextualSpacing/>
              <w:rPr>
                <w:sz w:val="20"/>
                <w:szCs w:val="20"/>
              </w:rPr>
            </w:pPr>
          </w:p>
          <w:p w14:paraId="7758D95A" w14:textId="66D76025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West Glasgow Ethics Committee, Western Infirmary, Dumbarton Road, Glasgow. United Kingdom, GI1 6NT</w:t>
            </w:r>
          </w:p>
        </w:tc>
      </w:tr>
      <w:tr w:rsidR="00FA1689" w:rsidRPr="00FA1689" w14:paraId="1FE47A46" w14:textId="77777777" w:rsidTr="00B27DF8">
        <w:tc>
          <w:tcPr>
            <w:tcW w:w="2107" w:type="dxa"/>
          </w:tcPr>
          <w:p w14:paraId="15AC5C33" w14:textId="1F24E07C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78212/ 057933</w:t>
            </w:r>
          </w:p>
        </w:tc>
        <w:tc>
          <w:tcPr>
            <w:tcW w:w="5268" w:type="dxa"/>
          </w:tcPr>
          <w:p w14:paraId="1059CB20" w14:textId="4DE51DB7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Weston Park Hospital, Whitham Road, Sheffield. UK, S10 2SJ</w:t>
            </w:r>
          </w:p>
        </w:tc>
        <w:tc>
          <w:tcPr>
            <w:tcW w:w="5580" w:type="dxa"/>
          </w:tcPr>
          <w:p w14:paraId="69B1CDF8" w14:textId="77777777" w:rsidR="00CD3A8C" w:rsidRPr="00FA1689" w:rsidRDefault="00CD3A8C" w:rsidP="00B27DF8">
            <w:pPr>
              <w:pStyle w:val="TableParagraph"/>
              <w:ind w:left="0" w:right="177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North West Research Ethics Committee, 155, Gateway House, Piccadilly South, Manchester. UK.M60 7PL</w:t>
            </w:r>
          </w:p>
          <w:p w14:paraId="7BEE2F50" w14:textId="77777777" w:rsidR="00B27DF8" w:rsidRPr="00FA1689" w:rsidRDefault="00B27DF8" w:rsidP="00CD3A8C">
            <w:pPr>
              <w:contextualSpacing/>
              <w:rPr>
                <w:sz w:val="20"/>
                <w:szCs w:val="20"/>
              </w:rPr>
            </w:pPr>
          </w:p>
          <w:p w14:paraId="5FD23FBF" w14:textId="0E4B5AFC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North Sheffield Research Ethics Committee, Northern General Hospital, Herries Road. Sheffield. UK S5 7AU.</w:t>
            </w:r>
          </w:p>
        </w:tc>
      </w:tr>
      <w:tr w:rsidR="00FA1689" w:rsidRPr="00FA1689" w14:paraId="01104B05" w14:textId="77777777" w:rsidTr="00B27DF8">
        <w:tc>
          <w:tcPr>
            <w:tcW w:w="12955" w:type="dxa"/>
            <w:gridSpan w:val="3"/>
          </w:tcPr>
          <w:p w14:paraId="4407FA0B" w14:textId="366C692C" w:rsidR="00CD3A8C" w:rsidRPr="00FA1689" w:rsidRDefault="00CD3A8C" w:rsidP="00CD3A8C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FA1689">
              <w:rPr>
                <w:rFonts w:eastAsia="Calibri"/>
                <w:b/>
                <w:sz w:val="20"/>
                <w:szCs w:val="20"/>
              </w:rPr>
              <w:t>USA</w:t>
            </w:r>
          </w:p>
        </w:tc>
      </w:tr>
      <w:tr w:rsidR="00FA1689" w:rsidRPr="00FA1689" w14:paraId="6BDF760A" w14:textId="77777777" w:rsidTr="00B27DF8">
        <w:tc>
          <w:tcPr>
            <w:tcW w:w="2107" w:type="dxa"/>
          </w:tcPr>
          <w:p w14:paraId="691ABC2E" w14:textId="23272972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10638 / 056518</w:t>
            </w:r>
          </w:p>
        </w:tc>
        <w:tc>
          <w:tcPr>
            <w:tcW w:w="5268" w:type="dxa"/>
          </w:tcPr>
          <w:p w14:paraId="27DBFFC5" w14:textId="77777777" w:rsidR="00CD3A8C" w:rsidRPr="00FA1689" w:rsidRDefault="00CD3A8C" w:rsidP="00B27DF8">
            <w:pPr>
              <w:pStyle w:val="TableParagraph"/>
              <w:ind w:left="0" w:right="120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arcoma Oncology Center 2811 Wilshire Blvd</w:t>
            </w:r>
          </w:p>
          <w:p w14:paraId="3DEFF7EA" w14:textId="77777777" w:rsidR="00CD3A8C" w:rsidRPr="00FA1689" w:rsidRDefault="00CD3A8C" w:rsidP="00B27DF8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Suite 414</w:t>
            </w:r>
          </w:p>
          <w:p w14:paraId="41B227D9" w14:textId="3A06B38F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Santa Monica, CA 90403</w:t>
            </w:r>
          </w:p>
        </w:tc>
        <w:tc>
          <w:tcPr>
            <w:tcW w:w="5580" w:type="dxa"/>
          </w:tcPr>
          <w:p w14:paraId="2E234FD7" w14:textId="77777777" w:rsidR="00CD3A8C" w:rsidRPr="00FA1689" w:rsidRDefault="00CD3A8C" w:rsidP="00B27DF8">
            <w:pPr>
              <w:pStyle w:val="TableParagraph"/>
              <w:ind w:left="0" w:right="462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Western Institutional Review Board 3535 7th Avenue, SW</w:t>
            </w:r>
          </w:p>
          <w:p w14:paraId="6AAF8DCA" w14:textId="7EE2C990" w:rsidR="00CD3A8C" w:rsidRPr="00FA1689" w:rsidRDefault="00CD3A8C" w:rsidP="00B27DF8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Olympia, WA 98502</w:t>
            </w:r>
          </w:p>
        </w:tc>
      </w:tr>
      <w:tr w:rsidR="00FA1689" w:rsidRPr="00FA1689" w14:paraId="57DBF8F6" w14:textId="77777777" w:rsidTr="00B27DF8">
        <w:tc>
          <w:tcPr>
            <w:tcW w:w="2107" w:type="dxa"/>
          </w:tcPr>
          <w:p w14:paraId="76C060E7" w14:textId="0CDA9515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48892/ 056524</w:t>
            </w:r>
          </w:p>
        </w:tc>
        <w:tc>
          <w:tcPr>
            <w:tcW w:w="5268" w:type="dxa"/>
          </w:tcPr>
          <w:p w14:paraId="4D52871C" w14:textId="6915F862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UAB, Comprehensive Cancer Centre, The Kirklin Clinic at Acton Road, 2145 Bonner Way, Birmingham, AL 35243</w:t>
            </w:r>
          </w:p>
        </w:tc>
        <w:tc>
          <w:tcPr>
            <w:tcW w:w="5580" w:type="dxa"/>
          </w:tcPr>
          <w:p w14:paraId="72162D7D" w14:textId="52EAB57D" w:rsidR="00CD3A8C" w:rsidRPr="00FA1689" w:rsidRDefault="00CD3A8C" w:rsidP="00B27DF8">
            <w:pPr>
              <w:pStyle w:val="TableParagraph"/>
              <w:ind w:right="33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Westen Institutional Review Board, 3535 Seventh Avenue SW, Olympia, WA 98502-5010</w:t>
            </w:r>
          </w:p>
        </w:tc>
      </w:tr>
      <w:tr w:rsidR="00FA1689" w:rsidRPr="00FA1689" w14:paraId="7A2E7F1E" w14:textId="77777777" w:rsidTr="00B27DF8">
        <w:tc>
          <w:tcPr>
            <w:tcW w:w="2107" w:type="dxa"/>
          </w:tcPr>
          <w:p w14:paraId="2CEAEC94" w14:textId="6104BD1C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79760/ 056523</w:t>
            </w:r>
          </w:p>
        </w:tc>
        <w:tc>
          <w:tcPr>
            <w:tcW w:w="5268" w:type="dxa"/>
          </w:tcPr>
          <w:p w14:paraId="4B82C33B" w14:textId="027F0747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University Hospitals Case Medical Center, 11100 Euclid Avenue, Cleveland, United States, OH 44106</w:t>
            </w:r>
          </w:p>
        </w:tc>
        <w:tc>
          <w:tcPr>
            <w:tcW w:w="5580" w:type="dxa"/>
          </w:tcPr>
          <w:p w14:paraId="728883A0" w14:textId="5A1ACD47" w:rsidR="00CD3A8C" w:rsidRPr="00FA1689" w:rsidRDefault="00CD3A8C" w:rsidP="00B27DF8">
            <w:pPr>
              <w:pStyle w:val="TableParagraph"/>
              <w:ind w:left="0" w:right="50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ase Western Reserve University School of Medicine, Office of Case Cancer Institutional Review Board, 10900 Euclid Ave. Cleveland, OH 44106</w:t>
            </w:r>
          </w:p>
        </w:tc>
      </w:tr>
      <w:tr w:rsidR="00FA1689" w:rsidRPr="00FA1689" w14:paraId="74EBBB7F" w14:textId="77777777" w:rsidTr="00B27DF8">
        <w:tc>
          <w:tcPr>
            <w:tcW w:w="2107" w:type="dxa"/>
          </w:tcPr>
          <w:p w14:paraId="64CF949D" w14:textId="445C661F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31108 / 056525</w:t>
            </w:r>
          </w:p>
        </w:tc>
        <w:tc>
          <w:tcPr>
            <w:tcW w:w="5268" w:type="dxa"/>
          </w:tcPr>
          <w:p w14:paraId="0A852879" w14:textId="7C332DE2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Dana- Farber Cancer Institute (DFCI), 44 Binney St, Boston, MA 02115, USA</w:t>
            </w:r>
          </w:p>
        </w:tc>
        <w:tc>
          <w:tcPr>
            <w:tcW w:w="5580" w:type="dxa"/>
          </w:tcPr>
          <w:p w14:paraId="52743714" w14:textId="03655BD0" w:rsidR="00B27DF8" w:rsidRPr="00FA1689" w:rsidRDefault="00CD3A8C" w:rsidP="00B27DF8">
            <w:pPr>
              <w:pStyle w:val="TableParagraph"/>
              <w:ind w:left="0" w:right="264"/>
              <w:rPr>
                <w:rFonts w:eastAsia="Calibri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ana-Farber Cancer Institute Institutional Review Board, 44 Binney S</w:t>
            </w:r>
            <w:r w:rsidR="00B27DF8" w:rsidRPr="00FA1689">
              <w:rPr>
                <w:rFonts w:ascii="Arial" w:hAnsi="Arial" w:cs="Arial"/>
                <w:sz w:val="20"/>
                <w:szCs w:val="20"/>
              </w:rPr>
              <w:t>treet, Boston, MA 02115, OS-200</w:t>
            </w:r>
          </w:p>
          <w:p w14:paraId="316E70D7" w14:textId="1CEBF6F3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1D0DA989" w14:textId="77777777" w:rsidTr="00B27DF8">
        <w:tc>
          <w:tcPr>
            <w:tcW w:w="2107" w:type="dxa"/>
          </w:tcPr>
          <w:p w14:paraId="1284FDB6" w14:textId="595A145F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31108 / 065165</w:t>
            </w:r>
          </w:p>
        </w:tc>
        <w:tc>
          <w:tcPr>
            <w:tcW w:w="5268" w:type="dxa"/>
          </w:tcPr>
          <w:p w14:paraId="1305EB4A" w14:textId="5E475171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Massachusetts General Hospital, 55 Fruit Street, Boston, MA 02114</w:t>
            </w:r>
          </w:p>
        </w:tc>
        <w:tc>
          <w:tcPr>
            <w:tcW w:w="5580" w:type="dxa"/>
          </w:tcPr>
          <w:p w14:paraId="710C4F83" w14:textId="515D6D8B" w:rsidR="00B27DF8" w:rsidRPr="00FA1689" w:rsidRDefault="00CD3A8C" w:rsidP="00B27DF8">
            <w:pPr>
              <w:pStyle w:val="TableParagraph"/>
              <w:ind w:left="0" w:right="264"/>
              <w:rPr>
                <w:rFonts w:eastAsia="Calibri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Dana-Farber Cancer Institute Institutional Review Board, 44 Binney S</w:t>
            </w:r>
            <w:r w:rsidR="00B27DF8" w:rsidRPr="00FA1689">
              <w:rPr>
                <w:rFonts w:ascii="Arial" w:hAnsi="Arial" w:cs="Arial"/>
                <w:sz w:val="20"/>
                <w:szCs w:val="20"/>
              </w:rPr>
              <w:t>treet, Boston, MA 02115, OS-200</w:t>
            </w:r>
          </w:p>
          <w:p w14:paraId="652023E3" w14:textId="627FE711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</w:p>
        </w:tc>
      </w:tr>
      <w:tr w:rsidR="00FA1689" w:rsidRPr="00FA1689" w14:paraId="6DE0BB01" w14:textId="77777777" w:rsidTr="00B27DF8">
        <w:tc>
          <w:tcPr>
            <w:tcW w:w="2107" w:type="dxa"/>
          </w:tcPr>
          <w:p w14:paraId="302DC017" w14:textId="1ED20820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55695/ 056553</w:t>
            </w:r>
          </w:p>
        </w:tc>
        <w:tc>
          <w:tcPr>
            <w:tcW w:w="5268" w:type="dxa"/>
          </w:tcPr>
          <w:p w14:paraId="662F0B98" w14:textId="1761A780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Cedars-Sinai Medical Ctr., Samuel Oschin Cancer Ctr., 8700 Beverly Blvd., Room AC1237, Los Angeles, Ca 90048</w:t>
            </w:r>
          </w:p>
        </w:tc>
        <w:tc>
          <w:tcPr>
            <w:tcW w:w="5580" w:type="dxa"/>
          </w:tcPr>
          <w:p w14:paraId="35DCACDF" w14:textId="4331F861" w:rsidR="00CD3A8C" w:rsidRPr="00FA1689" w:rsidRDefault="00CD3A8C" w:rsidP="00B27DF8">
            <w:pPr>
              <w:pStyle w:val="TableParagraph"/>
              <w:ind w:left="0" w:right="19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Cedars-Sinai Medical Center, Institutional Review Board, 8383 Wilshire Blvd, Suite 742, Beverly Hills, CA 90211</w:t>
            </w:r>
          </w:p>
        </w:tc>
      </w:tr>
      <w:tr w:rsidR="00FA1689" w:rsidRPr="00FA1689" w14:paraId="4EC5B08E" w14:textId="77777777" w:rsidTr="00B27DF8">
        <w:tc>
          <w:tcPr>
            <w:tcW w:w="2107" w:type="dxa"/>
          </w:tcPr>
          <w:p w14:paraId="5035DE1F" w14:textId="2EF0BBCE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31146/ 056531</w:t>
            </w:r>
          </w:p>
        </w:tc>
        <w:tc>
          <w:tcPr>
            <w:tcW w:w="5268" w:type="dxa"/>
          </w:tcPr>
          <w:p w14:paraId="3D972BC5" w14:textId="3CF9DA4A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University of California, lrvine Medical Center, Chao Family Comprehensive Cancer Center, 101 The City Drive, Bldg. 23, Orange, CA. 92868</w:t>
            </w:r>
          </w:p>
        </w:tc>
        <w:tc>
          <w:tcPr>
            <w:tcW w:w="5580" w:type="dxa"/>
          </w:tcPr>
          <w:p w14:paraId="6B76FC9B" w14:textId="70581570" w:rsidR="00CD3A8C" w:rsidRPr="00FA1689" w:rsidRDefault="00CD3A8C" w:rsidP="00B27DF8">
            <w:pPr>
              <w:pStyle w:val="TableParagraph"/>
              <w:ind w:left="0" w:right="375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University of California-Irvine, Institutional Review Board Office of Research Administration, 300 University Tower, lrvine, CA. 92697- 7600</w:t>
            </w:r>
          </w:p>
        </w:tc>
      </w:tr>
      <w:tr w:rsidR="00FA1689" w:rsidRPr="00FA1689" w14:paraId="4D0C35F0" w14:textId="77777777" w:rsidTr="00B27DF8">
        <w:tc>
          <w:tcPr>
            <w:tcW w:w="2107" w:type="dxa"/>
          </w:tcPr>
          <w:p w14:paraId="1113274F" w14:textId="674726FF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120725 / 057819</w:t>
            </w:r>
          </w:p>
        </w:tc>
        <w:tc>
          <w:tcPr>
            <w:tcW w:w="5268" w:type="dxa"/>
          </w:tcPr>
          <w:p w14:paraId="6934A28A" w14:textId="77777777" w:rsidR="00CD3A8C" w:rsidRPr="00FA1689" w:rsidRDefault="00CD3A8C" w:rsidP="00B27DF8">
            <w:pPr>
              <w:pStyle w:val="TableParagraph"/>
              <w:ind w:left="0" w:right="328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Advocate illinois Masonic Medical Center, Creticos Cancer Center, 901</w:t>
            </w:r>
          </w:p>
          <w:p w14:paraId="26D7AE82" w14:textId="234C7395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W. Wellington Ave., Chicago, Illinois 60657</w:t>
            </w:r>
          </w:p>
        </w:tc>
        <w:tc>
          <w:tcPr>
            <w:tcW w:w="5580" w:type="dxa"/>
          </w:tcPr>
          <w:p w14:paraId="3B4E7C88" w14:textId="527198BB" w:rsidR="00CD3A8C" w:rsidRPr="00FA1689" w:rsidRDefault="00CD3A8C" w:rsidP="00B27DF8">
            <w:pPr>
              <w:pStyle w:val="TableParagraph"/>
              <w:ind w:left="0" w:right="36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Advocate Health Care Institutional Review Board, 205 W. Touhy Ave., Suite 203, Park Ridge, Illinois 60068</w:t>
            </w:r>
          </w:p>
        </w:tc>
      </w:tr>
      <w:tr w:rsidR="00FA1689" w:rsidRPr="00FA1689" w14:paraId="6C427BE4" w14:textId="77777777" w:rsidTr="00B27DF8">
        <w:tc>
          <w:tcPr>
            <w:tcW w:w="2107" w:type="dxa"/>
          </w:tcPr>
          <w:p w14:paraId="687E0B6E" w14:textId="1173656C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lastRenderedPageBreak/>
              <w:t>155696 / 056554</w:t>
            </w:r>
          </w:p>
        </w:tc>
        <w:tc>
          <w:tcPr>
            <w:tcW w:w="5268" w:type="dxa"/>
          </w:tcPr>
          <w:p w14:paraId="46897398" w14:textId="267E4D1E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University of Minnesota, Medical Center, Fairview, 420 Delaware Street SE, Minnoapolis, MN 55455</w:t>
            </w:r>
          </w:p>
        </w:tc>
        <w:tc>
          <w:tcPr>
            <w:tcW w:w="5580" w:type="dxa"/>
          </w:tcPr>
          <w:p w14:paraId="56612DB2" w14:textId="77777777" w:rsidR="00CD3A8C" w:rsidRPr="00FA1689" w:rsidRDefault="00CD3A8C" w:rsidP="00B27DF8">
            <w:pPr>
              <w:pStyle w:val="TableParagraph"/>
              <w:ind w:left="0" w:right="199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Research Subjects, Protection Programs, University of Minnesota, D- 528 Mayo Memorial Building, MMC 820, 420 Delaware Street SE,</w:t>
            </w:r>
          </w:p>
          <w:p w14:paraId="222478FE" w14:textId="5B29A307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Minneapolis, MN 55455</w:t>
            </w:r>
          </w:p>
        </w:tc>
      </w:tr>
      <w:tr w:rsidR="00FA1689" w:rsidRPr="00FA1689" w14:paraId="173AC9A4" w14:textId="77777777" w:rsidTr="00B27DF8">
        <w:tc>
          <w:tcPr>
            <w:tcW w:w="2107" w:type="dxa"/>
          </w:tcPr>
          <w:p w14:paraId="4D97CEF1" w14:textId="709F0FC1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rFonts w:eastAsia="Calibri"/>
                <w:sz w:val="20"/>
                <w:szCs w:val="20"/>
              </w:rPr>
              <w:t>089161 / 056533</w:t>
            </w:r>
          </w:p>
        </w:tc>
        <w:tc>
          <w:tcPr>
            <w:tcW w:w="5268" w:type="dxa"/>
          </w:tcPr>
          <w:p w14:paraId="1653CAC4" w14:textId="77777777" w:rsidR="00CD3A8C" w:rsidRPr="00FA1689" w:rsidRDefault="00CD3A8C" w:rsidP="00B27DF8">
            <w:pPr>
              <w:pStyle w:val="TableParagraph"/>
              <w:ind w:left="0" w:right="361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Pennsylvania Oncology Hematology Associates</w:t>
            </w:r>
          </w:p>
          <w:p w14:paraId="27966C97" w14:textId="77777777" w:rsidR="00CD3A8C" w:rsidRPr="00FA1689" w:rsidRDefault="00CD3A8C" w:rsidP="00B27DF8">
            <w:pPr>
              <w:pStyle w:val="TableParagraph"/>
              <w:ind w:left="0" w:right="47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230 West Washington Square, 2nd Floor</w:t>
            </w:r>
          </w:p>
          <w:p w14:paraId="53EAC9CB" w14:textId="50D096D9" w:rsidR="00CD3A8C" w:rsidRPr="00FA1689" w:rsidRDefault="00CD3A8C" w:rsidP="00CD3A8C">
            <w:pPr>
              <w:contextualSpacing/>
              <w:rPr>
                <w:rFonts w:eastAsia="Calibri"/>
                <w:sz w:val="20"/>
                <w:szCs w:val="20"/>
              </w:rPr>
            </w:pPr>
            <w:r w:rsidRPr="00FA1689">
              <w:rPr>
                <w:sz w:val="20"/>
                <w:szCs w:val="20"/>
              </w:rPr>
              <w:t>Philadelphia, PA 19106</w:t>
            </w:r>
          </w:p>
        </w:tc>
        <w:tc>
          <w:tcPr>
            <w:tcW w:w="5580" w:type="dxa"/>
          </w:tcPr>
          <w:p w14:paraId="6D37F34C" w14:textId="77777777" w:rsidR="00CD3A8C" w:rsidRPr="00FA1689" w:rsidRDefault="00CD3A8C" w:rsidP="00B27DF8">
            <w:pPr>
              <w:pStyle w:val="TableParagraph"/>
              <w:ind w:left="0" w:right="1266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Institutional Review Board Pennsylvania Hospital 800 Spruce</w:t>
            </w:r>
            <w:r w:rsidRPr="00FA1689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A1689">
              <w:rPr>
                <w:rFonts w:ascii="Arial" w:hAnsi="Arial" w:cs="Arial"/>
                <w:sz w:val="20"/>
                <w:szCs w:val="20"/>
              </w:rPr>
              <w:t>Street</w:t>
            </w:r>
          </w:p>
          <w:p w14:paraId="714C4D34" w14:textId="4A14F7A6" w:rsidR="00CD3A8C" w:rsidRPr="00FA1689" w:rsidRDefault="00CD3A8C" w:rsidP="00B27DF8">
            <w:pPr>
              <w:pStyle w:val="TableParagraph"/>
              <w:spacing w:line="275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1689">
              <w:rPr>
                <w:rFonts w:ascii="Arial" w:hAnsi="Arial" w:cs="Arial"/>
                <w:sz w:val="20"/>
                <w:szCs w:val="20"/>
              </w:rPr>
              <w:t>Philadelphia, PA 19107</w:t>
            </w:r>
          </w:p>
        </w:tc>
      </w:tr>
    </w:tbl>
    <w:p w14:paraId="4FC073E9" w14:textId="77777777" w:rsidR="00DD2C2A" w:rsidRPr="00DD2C2A" w:rsidRDefault="00DD2C2A" w:rsidP="00DD2C2A">
      <w:pPr>
        <w:contextualSpacing/>
        <w:rPr>
          <w:rFonts w:eastAsia="Calibri"/>
          <w:b/>
          <w:sz w:val="20"/>
          <w:szCs w:val="20"/>
        </w:rPr>
      </w:pPr>
    </w:p>
    <w:p w14:paraId="618F6D62" w14:textId="2E87D2D7" w:rsidR="000300A2" w:rsidRPr="00DD2C2A" w:rsidRDefault="000300A2" w:rsidP="00DD2C2A">
      <w:pPr>
        <w:contextualSpacing/>
      </w:pPr>
    </w:p>
    <w:sectPr w:rsidR="000300A2" w:rsidRPr="00DD2C2A" w:rsidSect="00B27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2D"/>
    <w:rsid w:val="000300A2"/>
    <w:rsid w:val="00333270"/>
    <w:rsid w:val="004E291E"/>
    <w:rsid w:val="00514986"/>
    <w:rsid w:val="00635B2D"/>
    <w:rsid w:val="00B27DF8"/>
    <w:rsid w:val="00CD3A8C"/>
    <w:rsid w:val="00DD2C2A"/>
    <w:rsid w:val="00FA1689"/>
    <w:rsid w:val="00FD5094"/>
    <w:rsid w:val="00FE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3840F"/>
  <w15:chartTrackingRefBased/>
  <w15:docId w15:val="{161B67C4-6B66-45DD-A8D4-C19739B3A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2C2A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E291E"/>
    <w:pPr>
      <w:widowControl w:val="0"/>
      <w:autoSpaceDE w:val="0"/>
      <w:autoSpaceDN w:val="0"/>
      <w:ind w:left="107"/>
    </w:pPr>
    <w:rPr>
      <w:rFonts w:ascii="Arial Narrow" w:eastAsia="Arial Narrow" w:hAnsi="Arial Narrow" w:cs="Arial Narrow"/>
    </w:rPr>
  </w:style>
  <w:style w:type="character" w:styleId="CommentReference">
    <w:name w:val="annotation reference"/>
    <w:basedOn w:val="DefaultParagraphFont"/>
    <w:uiPriority w:val="99"/>
    <w:semiHidden/>
    <w:unhideWhenUsed/>
    <w:rsid w:val="00FD5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094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094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0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09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1</Pages>
  <Words>3182</Words>
  <Characters>18138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asupuleti</dc:creator>
  <cp:keywords/>
  <dc:description/>
  <cp:lastModifiedBy>Steve Brunn</cp:lastModifiedBy>
  <cp:revision>9</cp:revision>
  <dcterms:created xsi:type="dcterms:W3CDTF">2019-07-22T19:11:00Z</dcterms:created>
  <dcterms:modified xsi:type="dcterms:W3CDTF">2019-08-06T20:26:00Z</dcterms:modified>
</cp:coreProperties>
</file>